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B3B4F" w14:textId="69C54889" w:rsidR="00301E2A" w:rsidRPr="006A76AA" w:rsidRDefault="00301E2A" w:rsidP="005F4EFA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6A76AA">
        <w:rPr>
          <w:rFonts w:ascii="Times New Roman" w:hAnsi="Times New Roman" w:cs="Times New Roman"/>
          <w:b/>
          <w:bCs/>
          <w:sz w:val="22"/>
        </w:rPr>
        <w:t>Table S1</w:t>
      </w:r>
      <w:r w:rsidR="006A76AA">
        <w:rPr>
          <w:rFonts w:ascii="Times New Roman" w:hAnsi="Times New Roman" w:cs="Times New Roman"/>
          <w:b/>
          <w:bCs/>
          <w:sz w:val="22"/>
        </w:rPr>
        <w:t xml:space="preserve"> </w:t>
      </w:r>
      <w:r w:rsidR="00F82680" w:rsidRPr="006A76AA">
        <w:rPr>
          <w:rFonts w:ascii="Times New Roman" w:hAnsi="Times New Roman" w:cs="Times New Roman"/>
          <w:sz w:val="22"/>
        </w:rPr>
        <w:t xml:space="preserve">249 </w:t>
      </w:r>
      <w:r w:rsidRPr="006A76AA">
        <w:rPr>
          <w:rFonts w:ascii="Times New Roman" w:hAnsi="Times New Roman" w:cs="Times New Roman"/>
          <w:sz w:val="22"/>
        </w:rPr>
        <w:t xml:space="preserve">genes included in the </w:t>
      </w:r>
      <w:r w:rsidR="006A76AA" w:rsidRPr="006A76AA">
        <w:rPr>
          <w:rFonts w:ascii="Times New Roman" w:hAnsi="Times New Roman" w:cs="Times New Roman"/>
          <w:sz w:val="22"/>
        </w:rPr>
        <w:t>clinical panel (targeted genes sequencing) in the study</w:t>
      </w:r>
      <w:r w:rsidR="00030DC6" w:rsidRPr="006A76AA">
        <w:rPr>
          <w:rFonts w:ascii="Times New Roman" w:hAnsi="Times New Roman" w:cs="Times New Roman"/>
          <w:b/>
          <w:bCs/>
          <w:sz w:val="22"/>
        </w:rPr>
        <w:t xml:space="preserve"> </w:t>
      </w:r>
    </w:p>
    <w:tbl>
      <w:tblPr>
        <w:tblStyle w:val="TableGrid"/>
        <w:tblW w:w="10201" w:type="dxa"/>
        <w:jc w:val="center"/>
        <w:tblLook w:val="04A0" w:firstRow="1" w:lastRow="0" w:firstColumn="1" w:lastColumn="0" w:noHBand="0" w:noVBand="1"/>
      </w:tblPr>
      <w:tblGrid>
        <w:gridCol w:w="1390"/>
        <w:gridCol w:w="1170"/>
        <w:gridCol w:w="1243"/>
        <w:gridCol w:w="1255"/>
        <w:gridCol w:w="1280"/>
        <w:gridCol w:w="1316"/>
        <w:gridCol w:w="1439"/>
        <w:gridCol w:w="1108"/>
      </w:tblGrid>
      <w:tr w:rsidR="00073594" w:rsidRPr="006A76AA" w14:paraId="7B575299" w14:textId="77777777" w:rsidTr="001F5F53">
        <w:trPr>
          <w:jc w:val="center"/>
        </w:trPr>
        <w:tc>
          <w:tcPr>
            <w:tcW w:w="1390" w:type="dxa"/>
          </w:tcPr>
          <w:p w14:paraId="5B4CE331" w14:textId="5BD1DB52" w:rsidR="00F82680" w:rsidRPr="006A76AA" w:rsidRDefault="00F82680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CE</w:t>
            </w:r>
          </w:p>
        </w:tc>
        <w:tc>
          <w:tcPr>
            <w:tcW w:w="1170" w:type="dxa"/>
          </w:tcPr>
          <w:p w14:paraId="2FB4B66E" w14:textId="1F6F6885" w:rsidR="00F82680" w:rsidRPr="006A76AA" w:rsidRDefault="00635E6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BBS9</w:t>
            </w:r>
          </w:p>
        </w:tc>
        <w:tc>
          <w:tcPr>
            <w:tcW w:w="1243" w:type="dxa"/>
          </w:tcPr>
          <w:p w14:paraId="42C75574" w14:textId="011FE53B" w:rsidR="00F82680" w:rsidRPr="006A76AA" w:rsidRDefault="00635E6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OQ2</w:t>
            </w:r>
          </w:p>
        </w:tc>
        <w:tc>
          <w:tcPr>
            <w:tcW w:w="1255" w:type="dxa"/>
          </w:tcPr>
          <w:p w14:paraId="74262585" w14:textId="4CC0ABFE" w:rsidR="00F82680" w:rsidRPr="006A76AA" w:rsidRDefault="00AB7A9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FXYD2</w:t>
            </w:r>
          </w:p>
        </w:tc>
        <w:tc>
          <w:tcPr>
            <w:tcW w:w="1280" w:type="dxa"/>
          </w:tcPr>
          <w:p w14:paraId="767A4C1C" w14:textId="4165F7B7" w:rsidR="00F82680" w:rsidRPr="006A76AA" w:rsidRDefault="00DF7946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LAMB3</w:t>
            </w:r>
          </w:p>
        </w:tc>
        <w:tc>
          <w:tcPr>
            <w:tcW w:w="1316" w:type="dxa"/>
          </w:tcPr>
          <w:p w14:paraId="4CC6C47C" w14:textId="73F87339" w:rsidR="00F82680" w:rsidRPr="006A76AA" w:rsidRDefault="000C3B3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OCRL</w:t>
            </w:r>
          </w:p>
        </w:tc>
        <w:tc>
          <w:tcPr>
            <w:tcW w:w="1439" w:type="dxa"/>
          </w:tcPr>
          <w:p w14:paraId="006C9BB2" w14:textId="55B0E274" w:rsidR="00F82680" w:rsidRPr="006A76AA" w:rsidRDefault="00073594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LC1A1</w:t>
            </w:r>
          </w:p>
        </w:tc>
        <w:tc>
          <w:tcPr>
            <w:tcW w:w="1108" w:type="dxa"/>
          </w:tcPr>
          <w:p w14:paraId="619DBC8D" w14:textId="52AF1CB4" w:rsidR="00F82680" w:rsidRPr="006A76AA" w:rsidRDefault="001F5F53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UMOD</w:t>
            </w:r>
          </w:p>
        </w:tc>
      </w:tr>
      <w:tr w:rsidR="00073594" w:rsidRPr="006A76AA" w14:paraId="106B8CC5" w14:textId="77777777" w:rsidTr="001F5F53">
        <w:trPr>
          <w:jc w:val="center"/>
        </w:trPr>
        <w:tc>
          <w:tcPr>
            <w:tcW w:w="1390" w:type="dxa"/>
          </w:tcPr>
          <w:p w14:paraId="6008BA08" w14:textId="4C22724F" w:rsidR="00F82680" w:rsidRPr="006A76AA" w:rsidRDefault="00F82680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CTN4</w:t>
            </w:r>
          </w:p>
        </w:tc>
        <w:tc>
          <w:tcPr>
            <w:tcW w:w="1170" w:type="dxa"/>
          </w:tcPr>
          <w:p w14:paraId="49D5A7E3" w14:textId="3FCD2CB2" w:rsidR="00F82680" w:rsidRPr="006A76AA" w:rsidRDefault="00635E6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BMP4</w:t>
            </w:r>
          </w:p>
        </w:tc>
        <w:tc>
          <w:tcPr>
            <w:tcW w:w="1243" w:type="dxa"/>
          </w:tcPr>
          <w:p w14:paraId="24968748" w14:textId="0B44B4A0" w:rsidR="00F82680" w:rsidRPr="006A76AA" w:rsidRDefault="00635E6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OQ6</w:t>
            </w:r>
          </w:p>
        </w:tc>
        <w:tc>
          <w:tcPr>
            <w:tcW w:w="1255" w:type="dxa"/>
          </w:tcPr>
          <w:p w14:paraId="3DD0AA80" w14:textId="70B382CD" w:rsidR="00F82680" w:rsidRPr="006A76AA" w:rsidRDefault="00AB7A9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GATA3</w:t>
            </w:r>
          </w:p>
        </w:tc>
        <w:tc>
          <w:tcPr>
            <w:tcW w:w="1280" w:type="dxa"/>
          </w:tcPr>
          <w:p w14:paraId="0929C612" w14:textId="5735538A" w:rsidR="00F82680" w:rsidRPr="006A76AA" w:rsidRDefault="00DF7946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LAMC2</w:t>
            </w:r>
          </w:p>
        </w:tc>
        <w:tc>
          <w:tcPr>
            <w:tcW w:w="1316" w:type="dxa"/>
          </w:tcPr>
          <w:p w14:paraId="22A064A7" w14:textId="378AB21B" w:rsidR="00F82680" w:rsidRPr="006A76AA" w:rsidRDefault="000C3B3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OFD1</w:t>
            </w:r>
          </w:p>
        </w:tc>
        <w:tc>
          <w:tcPr>
            <w:tcW w:w="1439" w:type="dxa"/>
          </w:tcPr>
          <w:p w14:paraId="7E421269" w14:textId="3D467490" w:rsidR="00F82680" w:rsidRPr="006A76AA" w:rsidRDefault="00073594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LC22A12</w:t>
            </w:r>
          </w:p>
        </w:tc>
        <w:tc>
          <w:tcPr>
            <w:tcW w:w="1108" w:type="dxa"/>
          </w:tcPr>
          <w:p w14:paraId="47C94BBE" w14:textId="43A976DD" w:rsidR="00F82680" w:rsidRPr="006A76AA" w:rsidRDefault="001F5F53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UPK3A</w:t>
            </w:r>
          </w:p>
        </w:tc>
      </w:tr>
      <w:tr w:rsidR="00073594" w:rsidRPr="006A76AA" w14:paraId="70B515A9" w14:textId="77777777" w:rsidTr="001F5F53">
        <w:trPr>
          <w:jc w:val="center"/>
        </w:trPr>
        <w:tc>
          <w:tcPr>
            <w:tcW w:w="1390" w:type="dxa"/>
          </w:tcPr>
          <w:p w14:paraId="090425C1" w14:textId="7C5AF369" w:rsidR="00F82680" w:rsidRPr="006A76AA" w:rsidRDefault="00F82680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DAMTS13</w:t>
            </w:r>
          </w:p>
        </w:tc>
        <w:tc>
          <w:tcPr>
            <w:tcW w:w="1170" w:type="dxa"/>
          </w:tcPr>
          <w:p w14:paraId="7F291BD3" w14:textId="5F24E1E8" w:rsidR="00F82680" w:rsidRPr="006A76AA" w:rsidRDefault="00635E6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BMP7</w:t>
            </w:r>
          </w:p>
        </w:tc>
        <w:tc>
          <w:tcPr>
            <w:tcW w:w="1243" w:type="dxa"/>
          </w:tcPr>
          <w:p w14:paraId="671D6F20" w14:textId="3E1F8CEB" w:rsidR="00F82680" w:rsidRPr="006A76AA" w:rsidRDefault="00635E6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OQ9</w:t>
            </w:r>
          </w:p>
        </w:tc>
        <w:tc>
          <w:tcPr>
            <w:tcW w:w="1255" w:type="dxa"/>
          </w:tcPr>
          <w:p w14:paraId="6F3D1A08" w14:textId="5F30912B" w:rsidR="00F82680" w:rsidRPr="006A76AA" w:rsidRDefault="00AB7A9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GDNF</w:t>
            </w:r>
          </w:p>
        </w:tc>
        <w:tc>
          <w:tcPr>
            <w:tcW w:w="1280" w:type="dxa"/>
          </w:tcPr>
          <w:p w14:paraId="161C84F8" w14:textId="788D8A67" w:rsidR="00F82680" w:rsidRPr="006A76AA" w:rsidRDefault="00DF7946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LMBRD1</w:t>
            </w:r>
          </w:p>
        </w:tc>
        <w:tc>
          <w:tcPr>
            <w:tcW w:w="1316" w:type="dxa"/>
          </w:tcPr>
          <w:p w14:paraId="5F25CC79" w14:textId="1352FB69" w:rsidR="00F82680" w:rsidRPr="006A76AA" w:rsidRDefault="000C3B3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PAX2</w:t>
            </w:r>
          </w:p>
        </w:tc>
        <w:tc>
          <w:tcPr>
            <w:tcW w:w="1439" w:type="dxa"/>
          </w:tcPr>
          <w:p w14:paraId="48222881" w14:textId="5965C360" w:rsidR="00F82680" w:rsidRPr="006A76AA" w:rsidRDefault="00073594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LC2A2</w:t>
            </w:r>
          </w:p>
        </w:tc>
        <w:tc>
          <w:tcPr>
            <w:tcW w:w="1108" w:type="dxa"/>
          </w:tcPr>
          <w:p w14:paraId="6178C1F1" w14:textId="7EE15E9F" w:rsidR="00F82680" w:rsidRPr="006A76AA" w:rsidRDefault="001F5F53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VDR</w:t>
            </w:r>
          </w:p>
        </w:tc>
      </w:tr>
      <w:tr w:rsidR="00073594" w:rsidRPr="006A76AA" w14:paraId="4E670286" w14:textId="77777777" w:rsidTr="001F5F53">
        <w:trPr>
          <w:jc w:val="center"/>
        </w:trPr>
        <w:tc>
          <w:tcPr>
            <w:tcW w:w="1390" w:type="dxa"/>
          </w:tcPr>
          <w:p w14:paraId="6E0CEFCD" w14:textId="395EEC8E" w:rsidR="00F82680" w:rsidRPr="006A76AA" w:rsidRDefault="00F82680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GT</w:t>
            </w:r>
          </w:p>
        </w:tc>
        <w:tc>
          <w:tcPr>
            <w:tcW w:w="1170" w:type="dxa"/>
          </w:tcPr>
          <w:p w14:paraId="01586B9C" w14:textId="09390B73" w:rsidR="00F82680" w:rsidRPr="006A76AA" w:rsidRDefault="00635E6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BSND</w:t>
            </w:r>
          </w:p>
        </w:tc>
        <w:tc>
          <w:tcPr>
            <w:tcW w:w="1243" w:type="dxa"/>
          </w:tcPr>
          <w:p w14:paraId="3824F4F2" w14:textId="569226F2" w:rsidR="00F82680" w:rsidRPr="006A76AA" w:rsidRDefault="00635E6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OQ8A</w:t>
            </w:r>
          </w:p>
        </w:tc>
        <w:tc>
          <w:tcPr>
            <w:tcW w:w="1255" w:type="dxa"/>
          </w:tcPr>
          <w:p w14:paraId="7CD5C75F" w14:textId="51C87191" w:rsidR="00F82680" w:rsidRPr="006A76AA" w:rsidRDefault="00AB7A9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GLA</w:t>
            </w:r>
          </w:p>
        </w:tc>
        <w:tc>
          <w:tcPr>
            <w:tcW w:w="1280" w:type="dxa"/>
          </w:tcPr>
          <w:p w14:paraId="304E7C8D" w14:textId="536007C6" w:rsidR="00F82680" w:rsidRPr="006A76AA" w:rsidRDefault="00DF7946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LMX1B</w:t>
            </w:r>
          </w:p>
        </w:tc>
        <w:tc>
          <w:tcPr>
            <w:tcW w:w="1316" w:type="dxa"/>
          </w:tcPr>
          <w:p w14:paraId="4E0CFC92" w14:textId="67BB0602" w:rsidR="00F82680" w:rsidRPr="006A76AA" w:rsidRDefault="000C3B3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PDE6D</w:t>
            </w:r>
          </w:p>
        </w:tc>
        <w:tc>
          <w:tcPr>
            <w:tcW w:w="1439" w:type="dxa"/>
          </w:tcPr>
          <w:p w14:paraId="63425497" w14:textId="0EA08D55" w:rsidR="00F82680" w:rsidRPr="006A76AA" w:rsidRDefault="00073594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LC2A9</w:t>
            </w:r>
          </w:p>
        </w:tc>
        <w:tc>
          <w:tcPr>
            <w:tcW w:w="1108" w:type="dxa"/>
          </w:tcPr>
          <w:p w14:paraId="02B3FFBF" w14:textId="5EB86AE0" w:rsidR="00F82680" w:rsidRPr="006A76AA" w:rsidRDefault="001F5F53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WAS</w:t>
            </w:r>
          </w:p>
        </w:tc>
      </w:tr>
      <w:tr w:rsidR="00073594" w:rsidRPr="006A76AA" w14:paraId="4BEE0839" w14:textId="77777777" w:rsidTr="001F5F53">
        <w:trPr>
          <w:jc w:val="center"/>
        </w:trPr>
        <w:tc>
          <w:tcPr>
            <w:tcW w:w="1390" w:type="dxa"/>
          </w:tcPr>
          <w:p w14:paraId="60D8BB1A" w14:textId="312FE379" w:rsidR="00F82680" w:rsidRPr="006A76AA" w:rsidRDefault="00F82680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GTR1</w:t>
            </w:r>
          </w:p>
        </w:tc>
        <w:tc>
          <w:tcPr>
            <w:tcW w:w="1170" w:type="dxa"/>
          </w:tcPr>
          <w:p w14:paraId="758EBEEA" w14:textId="18EC7EAC" w:rsidR="00F82680" w:rsidRPr="006A76AA" w:rsidRDefault="00635E6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1QA</w:t>
            </w:r>
          </w:p>
        </w:tc>
        <w:tc>
          <w:tcPr>
            <w:tcW w:w="1243" w:type="dxa"/>
          </w:tcPr>
          <w:p w14:paraId="003F1B7C" w14:textId="706786C6" w:rsidR="00F82680" w:rsidRPr="006A76AA" w:rsidRDefault="00635E6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OQ8B</w:t>
            </w:r>
          </w:p>
        </w:tc>
        <w:tc>
          <w:tcPr>
            <w:tcW w:w="1255" w:type="dxa"/>
          </w:tcPr>
          <w:p w14:paraId="100E1CEC" w14:textId="0F6DFAEF" w:rsidR="00F82680" w:rsidRPr="006A76AA" w:rsidRDefault="00AB7A9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GLIS2</w:t>
            </w:r>
          </w:p>
        </w:tc>
        <w:tc>
          <w:tcPr>
            <w:tcW w:w="1280" w:type="dxa"/>
          </w:tcPr>
          <w:p w14:paraId="0878380C" w14:textId="0EFC6B69" w:rsidR="00F82680" w:rsidRPr="006A76AA" w:rsidRDefault="00DF7946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LRIG2</w:t>
            </w:r>
          </w:p>
        </w:tc>
        <w:tc>
          <w:tcPr>
            <w:tcW w:w="1316" w:type="dxa"/>
          </w:tcPr>
          <w:p w14:paraId="070AC995" w14:textId="1726A5E9" w:rsidR="00F82680" w:rsidRPr="006A76AA" w:rsidRDefault="000C3B3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PDGFRA</w:t>
            </w:r>
          </w:p>
        </w:tc>
        <w:tc>
          <w:tcPr>
            <w:tcW w:w="1439" w:type="dxa"/>
          </w:tcPr>
          <w:p w14:paraId="43E41F05" w14:textId="6802805C" w:rsidR="00F82680" w:rsidRPr="006A76AA" w:rsidRDefault="00073594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LC34A1</w:t>
            </w:r>
          </w:p>
        </w:tc>
        <w:tc>
          <w:tcPr>
            <w:tcW w:w="1108" w:type="dxa"/>
          </w:tcPr>
          <w:p w14:paraId="2186D033" w14:textId="7B1705AE" w:rsidR="00F82680" w:rsidRPr="006A76AA" w:rsidRDefault="001F5F53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WDPCP</w:t>
            </w:r>
          </w:p>
        </w:tc>
      </w:tr>
      <w:tr w:rsidR="00073594" w:rsidRPr="006A76AA" w14:paraId="63FFDA8D" w14:textId="77777777" w:rsidTr="001F5F53">
        <w:trPr>
          <w:jc w:val="center"/>
        </w:trPr>
        <w:tc>
          <w:tcPr>
            <w:tcW w:w="1390" w:type="dxa"/>
          </w:tcPr>
          <w:p w14:paraId="05BE486E" w14:textId="0DE69B31" w:rsidR="00F82680" w:rsidRPr="006A76AA" w:rsidRDefault="00F82680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GXT</w:t>
            </w:r>
          </w:p>
        </w:tc>
        <w:tc>
          <w:tcPr>
            <w:tcW w:w="1170" w:type="dxa"/>
          </w:tcPr>
          <w:p w14:paraId="6FED4FA4" w14:textId="11071F82" w:rsidR="00F82680" w:rsidRPr="006A76AA" w:rsidRDefault="00635E6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1QB</w:t>
            </w:r>
          </w:p>
        </w:tc>
        <w:tc>
          <w:tcPr>
            <w:tcW w:w="1243" w:type="dxa"/>
          </w:tcPr>
          <w:p w14:paraId="7E1542CE" w14:textId="329DBA79" w:rsidR="00F82680" w:rsidRPr="006A76AA" w:rsidRDefault="00635E6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RB2</w:t>
            </w:r>
          </w:p>
        </w:tc>
        <w:tc>
          <w:tcPr>
            <w:tcW w:w="1255" w:type="dxa"/>
          </w:tcPr>
          <w:p w14:paraId="10B0DF56" w14:textId="355F1DAB" w:rsidR="00F82680" w:rsidRPr="006A76AA" w:rsidRDefault="00AB7A9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GPC3</w:t>
            </w:r>
          </w:p>
        </w:tc>
        <w:tc>
          <w:tcPr>
            <w:tcW w:w="1280" w:type="dxa"/>
          </w:tcPr>
          <w:p w14:paraId="6C749B84" w14:textId="2393A3B1" w:rsidR="00F82680" w:rsidRPr="006A76AA" w:rsidRDefault="00DF7946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LYZ</w:t>
            </w:r>
          </w:p>
        </w:tc>
        <w:tc>
          <w:tcPr>
            <w:tcW w:w="1316" w:type="dxa"/>
          </w:tcPr>
          <w:p w14:paraId="507EF669" w14:textId="0B723691" w:rsidR="00F82680" w:rsidRPr="006A76AA" w:rsidRDefault="000C3B3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PDSS1</w:t>
            </w:r>
          </w:p>
        </w:tc>
        <w:tc>
          <w:tcPr>
            <w:tcW w:w="1439" w:type="dxa"/>
          </w:tcPr>
          <w:p w14:paraId="31C003DF" w14:textId="3A108875" w:rsidR="00F82680" w:rsidRPr="006A76AA" w:rsidRDefault="00073594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LC34A3</w:t>
            </w:r>
          </w:p>
        </w:tc>
        <w:tc>
          <w:tcPr>
            <w:tcW w:w="1108" w:type="dxa"/>
          </w:tcPr>
          <w:p w14:paraId="2E6140CE" w14:textId="00195A8F" w:rsidR="00F82680" w:rsidRPr="006A76AA" w:rsidRDefault="001F5F53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WDR19</w:t>
            </w:r>
          </w:p>
        </w:tc>
      </w:tr>
      <w:tr w:rsidR="00073594" w:rsidRPr="006A76AA" w14:paraId="64C96208" w14:textId="77777777" w:rsidTr="001F5F53">
        <w:trPr>
          <w:jc w:val="center"/>
        </w:trPr>
        <w:tc>
          <w:tcPr>
            <w:tcW w:w="1390" w:type="dxa"/>
          </w:tcPr>
          <w:p w14:paraId="69704A82" w14:textId="257B969A" w:rsidR="00F82680" w:rsidRPr="006A76AA" w:rsidRDefault="00F82680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HI1</w:t>
            </w:r>
          </w:p>
        </w:tc>
        <w:tc>
          <w:tcPr>
            <w:tcW w:w="1170" w:type="dxa"/>
          </w:tcPr>
          <w:p w14:paraId="13E73DAA" w14:textId="4D7666CF" w:rsidR="00F82680" w:rsidRPr="006A76AA" w:rsidRDefault="00635E6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1QC</w:t>
            </w:r>
          </w:p>
        </w:tc>
        <w:tc>
          <w:tcPr>
            <w:tcW w:w="1243" w:type="dxa"/>
          </w:tcPr>
          <w:p w14:paraId="29354D78" w14:textId="1B82FD1F" w:rsidR="00F82680" w:rsidRPr="006A76AA" w:rsidRDefault="00635E6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SPP1</w:t>
            </w:r>
          </w:p>
        </w:tc>
        <w:tc>
          <w:tcPr>
            <w:tcW w:w="1255" w:type="dxa"/>
          </w:tcPr>
          <w:p w14:paraId="7CE9BC99" w14:textId="5A4451AE" w:rsidR="00F82680" w:rsidRPr="006A76AA" w:rsidRDefault="00AB7A9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GRHPR</w:t>
            </w:r>
          </w:p>
        </w:tc>
        <w:tc>
          <w:tcPr>
            <w:tcW w:w="1280" w:type="dxa"/>
          </w:tcPr>
          <w:p w14:paraId="2DF528C7" w14:textId="249ADF73" w:rsidR="00F82680" w:rsidRPr="006A76AA" w:rsidRDefault="00DF7946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LZTFL1</w:t>
            </w:r>
          </w:p>
        </w:tc>
        <w:tc>
          <w:tcPr>
            <w:tcW w:w="1316" w:type="dxa"/>
          </w:tcPr>
          <w:p w14:paraId="312A230D" w14:textId="15CFF403" w:rsidR="00F82680" w:rsidRPr="006A76AA" w:rsidRDefault="000C3B3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PDSS2</w:t>
            </w:r>
          </w:p>
        </w:tc>
        <w:tc>
          <w:tcPr>
            <w:tcW w:w="1439" w:type="dxa"/>
          </w:tcPr>
          <w:p w14:paraId="388F6B83" w14:textId="785DABA3" w:rsidR="00F82680" w:rsidRPr="006A76AA" w:rsidRDefault="00073594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LC35A2</w:t>
            </w:r>
          </w:p>
        </w:tc>
        <w:tc>
          <w:tcPr>
            <w:tcW w:w="1108" w:type="dxa"/>
          </w:tcPr>
          <w:p w14:paraId="711C467F" w14:textId="212A094E" w:rsidR="00F82680" w:rsidRPr="006A76AA" w:rsidRDefault="001F5F53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WDR34</w:t>
            </w:r>
          </w:p>
        </w:tc>
      </w:tr>
      <w:tr w:rsidR="00073594" w:rsidRPr="006A76AA" w14:paraId="0D2FCF7E" w14:textId="77777777" w:rsidTr="001F5F53">
        <w:trPr>
          <w:jc w:val="center"/>
        </w:trPr>
        <w:tc>
          <w:tcPr>
            <w:tcW w:w="1390" w:type="dxa"/>
          </w:tcPr>
          <w:p w14:paraId="1CC2BC54" w14:textId="0C168150" w:rsidR="00F82680" w:rsidRPr="006A76AA" w:rsidRDefault="00F82680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LG1</w:t>
            </w:r>
          </w:p>
        </w:tc>
        <w:tc>
          <w:tcPr>
            <w:tcW w:w="1170" w:type="dxa"/>
          </w:tcPr>
          <w:p w14:paraId="75BF99CF" w14:textId="52428B78" w:rsidR="00F82680" w:rsidRPr="006A76AA" w:rsidRDefault="00635E6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1243" w:type="dxa"/>
          </w:tcPr>
          <w:p w14:paraId="527C9C59" w14:textId="5070D9DC" w:rsidR="00F82680" w:rsidRPr="006A76AA" w:rsidRDefault="00635E6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TBP1</w:t>
            </w:r>
          </w:p>
        </w:tc>
        <w:tc>
          <w:tcPr>
            <w:tcW w:w="1255" w:type="dxa"/>
          </w:tcPr>
          <w:p w14:paraId="1186EFCE" w14:textId="68B6DA83" w:rsidR="00F82680" w:rsidRPr="006A76AA" w:rsidRDefault="00AB7A9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GRIP1</w:t>
            </w:r>
          </w:p>
        </w:tc>
        <w:tc>
          <w:tcPr>
            <w:tcW w:w="1280" w:type="dxa"/>
          </w:tcPr>
          <w:p w14:paraId="00AA73C7" w14:textId="28677596" w:rsidR="00F82680" w:rsidRPr="006A76AA" w:rsidRDefault="00DF7946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MAPK11</w:t>
            </w:r>
          </w:p>
        </w:tc>
        <w:tc>
          <w:tcPr>
            <w:tcW w:w="1316" w:type="dxa"/>
          </w:tcPr>
          <w:p w14:paraId="262846C7" w14:textId="7843E45F" w:rsidR="00F82680" w:rsidRPr="006A76AA" w:rsidRDefault="000C3B37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PEX1</w:t>
            </w:r>
          </w:p>
        </w:tc>
        <w:tc>
          <w:tcPr>
            <w:tcW w:w="1439" w:type="dxa"/>
          </w:tcPr>
          <w:p w14:paraId="722FFD95" w14:textId="13C89062" w:rsidR="00F82680" w:rsidRPr="006A76AA" w:rsidRDefault="00073594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LC36A2</w:t>
            </w:r>
          </w:p>
        </w:tc>
        <w:tc>
          <w:tcPr>
            <w:tcW w:w="1108" w:type="dxa"/>
          </w:tcPr>
          <w:p w14:paraId="362038CD" w14:textId="35644AAF" w:rsidR="00F82680" w:rsidRPr="006A76AA" w:rsidRDefault="001F5F53" w:rsidP="005F4EF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WDR35</w:t>
            </w:r>
          </w:p>
        </w:tc>
      </w:tr>
      <w:tr w:rsidR="00073594" w:rsidRPr="006A76AA" w14:paraId="04C80BB3" w14:textId="77777777" w:rsidTr="001F5F53">
        <w:trPr>
          <w:jc w:val="center"/>
        </w:trPr>
        <w:tc>
          <w:tcPr>
            <w:tcW w:w="1390" w:type="dxa"/>
          </w:tcPr>
          <w:p w14:paraId="7E37BF08" w14:textId="39A7B8A9" w:rsidR="00635E67" w:rsidRPr="006A76AA" w:rsidRDefault="00635E6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LMS1</w:t>
            </w:r>
          </w:p>
        </w:tc>
        <w:tc>
          <w:tcPr>
            <w:tcW w:w="1170" w:type="dxa"/>
          </w:tcPr>
          <w:p w14:paraId="3BA880D4" w14:textId="0DFF478B" w:rsidR="00635E67" w:rsidRPr="006A76AA" w:rsidRDefault="00635E6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A2</w:t>
            </w:r>
          </w:p>
        </w:tc>
        <w:tc>
          <w:tcPr>
            <w:tcW w:w="1243" w:type="dxa"/>
          </w:tcPr>
          <w:p w14:paraId="4A6326A6" w14:textId="74165DA5" w:rsidR="00635E67" w:rsidRPr="006A76AA" w:rsidRDefault="00635E6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TNS</w:t>
            </w:r>
          </w:p>
        </w:tc>
        <w:tc>
          <w:tcPr>
            <w:tcW w:w="1255" w:type="dxa"/>
          </w:tcPr>
          <w:p w14:paraId="58CE7BC8" w14:textId="0FC050E1" w:rsidR="00635E67" w:rsidRPr="006A76AA" w:rsidRDefault="00AB7A9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HNF1B</w:t>
            </w:r>
          </w:p>
        </w:tc>
        <w:tc>
          <w:tcPr>
            <w:tcW w:w="1280" w:type="dxa"/>
          </w:tcPr>
          <w:p w14:paraId="046F7A75" w14:textId="0D9C5CCA" w:rsidR="00635E67" w:rsidRPr="006A76AA" w:rsidRDefault="00DF7946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MEFV</w:t>
            </w:r>
          </w:p>
        </w:tc>
        <w:tc>
          <w:tcPr>
            <w:tcW w:w="1316" w:type="dxa"/>
          </w:tcPr>
          <w:p w14:paraId="43B982F7" w14:textId="084FE449" w:rsidR="00635E67" w:rsidRPr="006A76AA" w:rsidRDefault="000C3B3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PHEX</w:t>
            </w:r>
          </w:p>
        </w:tc>
        <w:tc>
          <w:tcPr>
            <w:tcW w:w="1439" w:type="dxa"/>
          </w:tcPr>
          <w:p w14:paraId="3EE21ADE" w14:textId="1946B75C" w:rsidR="00635E67" w:rsidRPr="006A76AA" w:rsidRDefault="00073594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LC3A1</w:t>
            </w:r>
          </w:p>
        </w:tc>
        <w:tc>
          <w:tcPr>
            <w:tcW w:w="1108" w:type="dxa"/>
          </w:tcPr>
          <w:p w14:paraId="032D8806" w14:textId="20A016B2" w:rsidR="00635E67" w:rsidRPr="006A76AA" w:rsidRDefault="001F5F53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WDR60</w:t>
            </w:r>
          </w:p>
        </w:tc>
      </w:tr>
      <w:tr w:rsidR="00073594" w:rsidRPr="006A76AA" w14:paraId="6A6107CB" w14:textId="77777777" w:rsidTr="001F5F53">
        <w:trPr>
          <w:jc w:val="center"/>
        </w:trPr>
        <w:tc>
          <w:tcPr>
            <w:tcW w:w="1390" w:type="dxa"/>
          </w:tcPr>
          <w:p w14:paraId="09758A61" w14:textId="17F0DB64" w:rsidR="00635E67" w:rsidRPr="006A76AA" w:rsidRDefault="00635E6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MH</w:t>
            </w:r>
          </w:p>
        </w:tc>
        <w:tc>
          <w:tcPr>
            <w:tcW w:w="1170" w:type="dxa"/>
          </w:tcPr>
          <w:p w14:paraId="7D4A661F" w14:textId="7600D3EF" w:rsidR="00635E67" w:rsidRPr="006A76AA" w:rsidRDefault="00635E6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ASR</w:t>
            </w:r>
          </w:p>
        </w:tc>
        <w:tc>
          <w:tcPr>
            <w:tcW w:w="1243" w:type="dxa"/>
          </w:tcPr>
          <w:p w14:paraId="2A3C9B5E" w14:textId="19138099" w:rsidR="00635E67" w:rsidRPr="006A76AA" w:rsidRDefault="00635E6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UBN</w:t>
            </w:r>
          </w:p>
        </w:tc>
        <w:tc>
          <w:tcPr>
            <w:tcW w:w="1255" w:type="dxa"/>
          </w:tcPr>
          <w:p w14:paraId="72212B81" w14:textId="5DD57CD6" w:rsidR="00635E67" w:rsidRPr="006A76AA" w:rsidRDefault="00AB7A9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HOGA1</w:t>
            </w:r>
          </w:p>
        </w:tc>
        <w:tc>
          <w:tcPr>
            <w:tcW w:w="1280" w:type="dxa"/>
          </w:tcPr>
          <w:p w14:paraId="7D8EE334" w14:textId="18341725" w:rsidR="00635E67" w:rsidRPr="006A76AA" w:rsidRDefault="00DF7946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MKKS</w:t>
            </w:r>
          </w:p>
        </w:tc>
        <w:tc>
          <w:tcPr>
            <w:tcW w:w="1316" w:type="dxa"/>
          </w:tcPr>
          <w:p w14:paraId="6DAF3F18" w14:textId="3C1F5997" w:rsidR="00635E67" w:rsidRPr="006A76AA" w:rsidRDefault="000C3B3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PKD1</w:t>
            </w:r>
          </w:p>
        </w:tc>
        <w:tc>
          <w:tcPr>
            <w:tcW w:w="1439" w:type="dxa"/>
          </w:tcPr>
          <w:p w14:paraId="771469A3" w14:textId="3659582E" w:rsidR="00635E67" w:rsidRPr="006A76AA" w:rsidRDefault="00073594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LC4A1</w:t>
            </w:r>
          </w:p>
        </w:tc>
        <w:tc>
          <w:tcPr>
            <w:tcW w:w="1108" w:type="dxa"/>
          </w:tcPr>
          <w:p w14:paraId="65257E09" w14:textId="2B91FC15" w:rsidR="00635E67" w:rsidRPr="006A76AA" w:rsidRDefault="001F5F53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WDR73</w:t>
            </w:r>
          </w:p>
        </w:tc>
      </w:tr>
      <w:tr w:rsidR="00073594" w:rsidRPr="006A76AA" w14:paraId="5B238E6B" w14:textId="77777777" w:rsidTr="001F5F53">
        <w:trPr>
          <w:jc w:val="center"/>
        </w:trPr>
        <w:tc>
          <w:tcPr>
            <w:tcW w:w="1390" w:type="dxa"/>
          </w:tcPr>
          <w:p w14:paraId="2774DF7F" w14:textId="2C632CCB" w:rsidR="00635E67" w:rsidRPr="006A76AA" w:rsidRDefault="00635E6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NKS6</w:t>
            </w:r>
          </w:p>
        </w:tc>
        <w:tc>
          <w:tcPr>
            <w:tcW w:w="1170" w:type="dxa"/>
          </w:tcPr>
          <w:p w14:paraId="49AEE26E" w14:textId="5D94781E" w:rsidR="00635E67" w:rsidRPr="006A76AA" w:rsidRDefault="00635E6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</w:p>
        </w:tc>
        <w:tc>
          <w:tcPr>
            <w:tcW w:w="1243" w:type="dxa"/>
          </w:tcPr>
          <w:p w14:paraId="553160E3" w14:textId="1C393896" w:rsidR="00635E67" w:rsidRPr="006A76AA" w:rsidRDefault="00635E6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UL3</w:t>
            </w:r>
          </w:p>
        </w:tc>
        <w:tc>
          <w:tcPr>
            <w:tcW w:w="1255" w:type="dxa"/>
          </w:tcPr>
          <w:p w14:paraId="625ED6E1" w14:textId="55BC3B31" w:rsidR="00635E67" w:rsidRPr="006A76AA" w:rsidRDefault="00AB7A9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HPSE2</w:t>
            </w:r>
          </w:p>
        </w:tc>
        <w:tc>
          <w:tcPr>
            <w:tcW w:w="1280" w:type="dxa"/>
          </w:tcPr>
          <w:p w14:paraId="6B665D96" w14:textId="4A6BA47A" w:rsidR="00635E67" w:rsidRPr="006A76AA" w:rsidRDefault="00DF7946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MKS1</w:t>
            </w:r>
          </w:p>
        </w:tc>
        <w:tc>
          <w:tcPr>
            <w:tcW w:w="1316" w:type="dxa"/>
          </w:tcPr>
          <w:p w14:paraId="51213A41" w14:textId="735FCB8D" w:rsidR="00635E67" w:rsidRPr="006A76AA" w:rsidRDefault="000C3B3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PKD2</w:t>
            </w:r>
          </w:p>
        </w:tc>
        <w:tc>
          <w:tcPr>
            <w:tcW w:w="1439" w:type="dxa"/>
          </w:tcPr>
          <w:p w14:paraId="02C4A5B6" w14:textId="13981B87" w:rsidR="00635E67" w:rsidRPr="006A76AA" w:rsidRDefault="00073594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LC4A4</w:t>
            </w:r>
          </w:p>
        </w:tc>
        <w:tc>
          <w:tcPr>
            <w:tcW w:w="1108" w:type="dxa"/>
          </w:tcPr>
          <w:p w14:paraId="4D15DF47" w14:textId="6DA22719" w:rsidR="00635E67" w:rsidRPr="006A76AA" w:rsidRDefault="001F5F53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WNK1</w:t>
            </w:r>
          </w:p>
        </w:tc>
      </w:tr>
      <w:tr w:rsidR="00073594" w:rsidRPr="006A76AA" w14:paraId="52ACDF2F" w14:textId="77777777" w:rsidTr="001F5F53">
        <w:trPr>
          <w:jc w:val="center"/>
        </w:trPr>
        <w:tc>
          <w:tcPr>
            <w:tcW w:w="1390" w:type="dxa"/>
          </w:tcPr>
          <w:p w14:paraId="7E1B97BA" w14:textId="48B38DAB" w:rsidR="00635E67" w:rsidRPr="006A76AA" w:rsidRDefault="00635E6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NLN</w:t>
            </w:r>
          </w:p>
        </w:tc>
        <w:tc>
          <w:tcPr>
            <w:tcW w:w="1170" w:type="dxa"/>
          </w:tcPr>
          <w:p w14:paraId="0398BA41" w14:textId="57DF09D7" w:rsidR="00635E67" w:rsidRPr="006A76AA" w:rsidRDefault="00635E6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C2D2A</w:t>
            </w:r>
          </w:p>
        </w:tc>
        <w:tc>
          <w:tcPr>
            <w:tcW w:w="1243" w:type="dxa"/>
          </w:tcPr>
          <w:p w14:paraId="152DF082" w14:textId="5A3CA583" w:rsidR="00635E67" w:rsidRPr="006A76AA" w:rsidRDefault="00635E6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YP27B1</w:t>
            </w:r>
          </w:p>
        </w:tc>
        <w:tc>
          <w:tcPr>
            <w:tcW w:w="1255" w:type="dxa"/>
          </w:tcPr>
          <w:p w14:paraId="1E707B1A" w14:textId="10D32870" w:rsidR="00635E67" w:rsidRPr="006A76AA" w:rsidRDefault="00AB7A9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IFT122</w:t>
            </w:r>
          </w:p>
        </w:tc>
        <w:tc>
          <w:tcPr>
            <w:tcW w:w="1280" w:type="dxa"/>
          </w:tcPr>
          <w:p w14:paraId="5C2F600C" w14:textId="174B4667" w:rsidR="00635E67" w:rsidRPr="006A76AA" w:rsidRDefault="00DF7946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MMAA</w:t>
            </w:r>
          </w:p>
        </w:tc>
        <w:tc>
          <w:tcPr>
            <w:tcW w:w="1316" w:type="dxa"/>
          </w:tcPr>
          <w:p w14:paraId="208490C4" w14:textId="5B69A79F" w:rsidR="00635E67" w:rsidRPr="006A76AA" w:rsidRDefault="000C3B3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PKHD1</w:t>
            </w:r>
          </w:p>
        </w:tc>
        <w:tc>
          <w:tcPr>
            <w:tcW w:w="1439" w:type="dxa"/>
          </w:tcPr>
          <w:p w14:paraId="18B271F8" w14:textId="3CA74F79" w:rsidR="00635E67" w:rsidRPr="006A76AA" w:rsidRDefault="00073594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LC5A2</w:t>
            </w:r>
          </w:p>
        </w:tc>
        <w:tc>
          <w:tcPr>
            <w:tcW w:w="1108" w:type="dxa"/>
          </w:tcPr>
          <w:p w14:paraId="10CAE481" w14:textId="14657FF4" w:rsidR="00635E67" w:rsidRPr="006A76AA" w:rsidRDefault="001F5F53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WNK4</w:t>
            </w:r>
          </w:p>
        </w:tc>
      </w:tr>
      <w:tr w:rsidR="00073594" w:rsidRPr="006A76AA" w14:paraId="083D571E" w14:textId="77777777" w:rsidTr="001F5F53">
        <w:trPr>
          <w:jc w:val="center"/>
        </w:trPr>
        <w:tc>
          <w:tcPr>
            <w:tcW w:w="1390" w:type="dxa"/>
          </w:tcPr>
          <w:p w14:paraId="4CFB025D" w14:textId="1795737E" w:rsidR="00635E67" w:rsidRPr="006A76AA" w:rsidRDefault="00635E6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POA1</w:t>
            </w:r>
          </w:p>
        </w:tc>
        <w:tc>
          <w:tcPr>
            <w:tcW w:w="1170" w:type="dxa"/>
          </w:tcPr>
          <w:p w14:paraId="54968007" w14:textId="62E8D1D6" w:rsidR="00635E67" w:rsidRPr="006A76AA" w:rsidRDefault="00635E6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D151</w:t>
            </w:r>
          </w:p>
        </w:tc>
        <w:tc>
          <w:tcPr>
            <w:tcW w:w="1243" w:type="dxa"/>
          </w:tcPr>
          <w:p w14:paraId="2CBA6902" w14:textId="63A67651" w:rsidR="00635E67" w:rsidRPr="006A76AA" w:rsidRDefault="00635E6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YP2R1</w:t>
            </w:r>
          </w:p>
        </w:tc>
        <w:tc>
          <w:tcPr>
            <w:tcW w:w="1255" w:type="dxa"/>
          </w:tcPr>
          <w:p w14:paraId="065B2AC0" w14:textId="74D3DBB0" w:rsidR="00635E67" w:rsidRPr="006A76AA" w:rsidRDefault="00AB7A9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IFT140</w:t>
            </w:r>
          </w:p>
        </w:tc>
        <w:tc>
          <w:tcPr>
            <w:tcW w:w="1280" w:type="dxa"/>
          </w:tcPr>
          <w:p w14:paraId="7283C3FD" w14:textId="0A16698D" w:rsidR="00635E67" w:rsidRPr="006A76AA" w:rsidRDefault="00DF7946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MMAB</w:t>
            </w:r>
          </w:p>
        </w:tc>
        <w:tc>
          <w:tcPr>
            <w:tcW w:w="1316" w:type="dxa"/>
          </w:tcPr>
          <w:p w14:paraId="4402C29C" w14:textId="5B61B383" w:rsidR="00635E67" w:rsidRPr="006A76AA" w:rsidRDefault="000C3B3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PLA2R1</w:t>
            </w:r>
          </w:p>
        </w:tc>
        <w:tc>
          <w:tcPr>
            <w:tcW w:w="1439" w:type="dxa"/>
          </w:tcPr>
          <w:p w14:paraId="38F0C4B2" w14:textId="42CDABDD" w:rsidR="00635E67" w:rsidRPr="006A76AA" w:rsidRDefault="00073594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LC7A7</w:t>
            </w:r>
          </w:p>
        </w:tc>
        <w:tc>
          <w:tcPr>
            <w:tcW w:w="1108" w:type="dxa"/>
          </w:tcPr>
          <w:p w14:paraId="07B6BB55" w14:textId="677179C4" w:rsidR="00635E67" w:rsidRPr="006A76AA" w:rsidRDefault="001F5F53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WNT4</w:t>
            </w:r>
          </w:p>
        </w:tc>
      </w:tr>
      <w:tr w:rsidR="00073594" w:rsidRPr="006A76AA" w14:paraId="1C6B26D2" w14:textId="77777777" w:rsidTr="001F5F53">
        <w:trPr>
          <w:jc w:val="center"/>
        </w:trPr>
        <w:tc>
          <w:tcPr>
            <w:tcW w:w="1390" w:type="dxa"/>
          </w:tcPr>
          <w:p w14:paraId="3443C5F5" w14:textId="577AA880" w:rsidR="00635E67" w:rsidRPr="006A76AA" w:rsidRDefault="00635E6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  <w:tc>
          <w:tcPr>
            <w:tcW w:w="1170" w:type="dxa"/>
          </w:tcPr>
          <w:p w14:paraId="270E1A5A" w14:textId="7D5EAF9D" w:rsidR="00635E67" w:rsidRPr="006A76AA" w:rsidRDefault="00635E6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D2AP</w:t>
            </w:r>
          </w:p>
        </w:tc>
        <w:tc>
          <w:tcPr>
            <w:tcW w:w="1243" w:type="dxa"/>
          </w:tcPr>
          <w:p w14:paraId="6315BA12" w14:textId="0415F891" w:rsidR="00635E67" w:rsidRPr="006A76AA" w:rsidRDefault="00635E6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DGKE</w:t>
            </w:r>
          </w:p>
        </w:tc>
        <w:tc>
          <w:tcPr>
            <w:tcW w:w="1255" w:type="dxa"/>
          </w:tcPr>
          <w:p w14:paraId="53903A67" w14:textId="4412A992" w:rsidR="00635E67" w:rsidRPr="006A76AA" w:rsidRDefault="00E34B6B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IFT172</w:t>
            </w:r>
          </w:p>
        </w:tc>
        <w:tc>
          <w:tcPr>
            <w:tcW w:w="1280" w:type="dxa"/>
          </w:tcPr>
          <w:p w14:paraId="5F1D508A" w14:textId="06FAF092" w:rsidR="00635E67" w:rsidRPr="006A76AA" w:rsidRDefault="00DF7946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MMACHC</w:t>
            </w:r>
          </w:p>
        </w:tc>
        <w:tc>
          <w:tcPr>
            <w:tcW w:w="1316" w:type="dxa"/>
          </w:tcPr>
          <w:p w14:paraId="02A7B725" w14:textId="4C5353F1" w:rsidR="00635E67" w:rsidRPr="006A76AA" w:rsidRDefault="000C3B37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PLCE1</w:t>
            </w:r>
          </w:p>
        </w:tc>
        <w:tc>
          <w:tcPr>
            <w:tcW w:w="1439" w:type="dxa"/>
          </w:tcPr>
          <w:p w14:paraId="7729C754" w14:textId="513A05F8" w:rsidR="00635E67" w:rsidRPr="006A76AA" w:rsidRDefault="00073594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LC7A9</w:t>
            </w:r>
          </w:p>
        </w:tc>
        <w:tc>
          <w:tcPr>
            <w:tcW w:w="1108" w:type="dxa"/>
          </w:tcPr>
          <w:p w14:paraId="18D0C6E6" w14:textId="31CA3A02" w:rsidR="00635E67" w:rsidRPr="006A76AA" w:rsidRDefault="001F5F53" w:rsidP="00635E6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WT1</w:t>
            </w:r>
          </w:p>
        </w:tc>
      </w:tr>
      <w:tr w:rsidR="00073594" w:rsidRPr="006A76AA" w14:paraId="133A1C6E" w14:textId="77777777" w:rsidTr="001F5F53">
        <w:trPr>
          <w:jc w:val="center"/>
        </w:trPr>
        <w:tc>
          <w:tcPr>
            <w:tcW w:w="1390" w:type="dxa"/>
          </w:tcPr>
          <w:p w14:paraId="55BD01C8" w14:textId="149DBB2B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POL1</w:t>
            </w:r>
          </w:p>
        </w:tc>
        <w:tc>
          <w:tcPr>
            <w:tcW w:w="1170" w:type="dxa"/>
          </w:tcPr>
          <w:p w14:paraId="4EFA3809" w14:textId="24268C3D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D46</w:t>
            </w:r>
          </w:p>
        </w:tc>
        <w:tc>
          <w:tcPr>
            <w:tcW w:w="1243" w:type="dxa"/>
          </w:tcPr>
          <w:p w14:paraId="70449E10" w14:textId="59ED7ECF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DIS3L2</w:t>
            </w:r>
          </w:p>
        </w:tc>
        <w:tc>
          <w:tcPr>
            <w:tcW w:w="1255" w:type="dxa"/>
          </w:tcPr>
          <w:p w14:paraId="1370C221" w14:textId="53746DF2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IFT43</w:t>
            </w:r>
          </w:p>
        </w:tc>
        <w:tc>
          <w:tcPr>
            <w:tcW w:w="1280" w:type="dxa"/>
          </w:tcPr>
          <w:p w14:paraId="67D41845" w14:textId="1E99E173" w:rsidR="00E34B6B" w:rsidRPr="006A76AA" w:rsidRDefault="00DF7946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MMADHC</w:t>
            </w:r>
          </w:p>
        </w:tc>
        <w:tc>
          <w:tcPr>
            <w:tcW w:w="1316" w:type="dxa"/>
          </w:tcPr>
          <w:p w14:paraId="4EB3F651" w14:textId="1DED3607" w:rsidR="00E34B6B" w:rsidRPr="006A76AA" w:rsidRDefault="000C3B37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PMM2</w:t>
            </w:r>
          </w:p>
        </w:tc>
        <w:tc>
          <w:tcPr>
            <w:tcW w:w="1439" w:type="dxa"/>
          </w:tcPr>
          <w:p w14:paraId="68FD66CD" w14:textId="734279B4" w:rsidR="00E34B6B" w:rsidRPr="006A76AA" w:rsidRDefault="00073594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MARCAL1</w:t>
            </w:r>
          </w:p>
        </w:tc>
        <w:tc>
          <w:tcPr>
            <w:tcW w:w="1108" w:type="dxa"/>
          </w:tcPr>
          <w:p w14:paraId="5C5DBD75" w14:textId="26A89416" w:rsidR="00E34B6B" w:rsidRPr="006A76AA" w:rsidRDefault="001F5F53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XDH</w:t>
            </w:r>
          </w:p>
        </w:tc>
      </w:tr>
      <w:tr w:rsidR="00073594" w:rsidRPr="006A76AA" w14:paraId="18A9629D" w14:textId="77777777" w:rsidTr="001F5F53">
        <w:trPr>
          <w:jc w:val="center"/>
        </w:trPr>
        <w:tc>
          <w:tcPr>
            <w:tcW w:w="1390" w:type="dxa"/>
          </w:tcPr>
          <w:p w14:paraId="37616328" w14:textId="4CDD0751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PRT</w:t>
            </w:r>
          </w:p>
        </w:tc>
        <w:tc>
          <w:tcPr>
            <w:tcW w:w="1170" w:type="dxa"/>
          </w:tcPr>
          <w:p w14:paraId="2E25BC0A" w14:textId="44F21FA2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DC5L</w:t>
            </w:r>
          </w:p>
        </w:tc>
        <w:tc>
          <w:tcPr>
            <w:tcW w:w="1243" w:type="dxa"/>
          </w:tcPr>
          <w:p w14:paraId="78ABA28C" w14:textId="0726A484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DMP1</w:t>
            </w:r>
          </w:p>
        </w:tc>
        <w:tc>
          <w:tcPr>
            <w:tcW w:w="1255" w:type="dxa"/>
          </w:tcPr>
          <w:p w14:paraId="6B87C9AC" w14:textId="34AAC9DC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IFT80</w:t>
            </w:r>
          </w:p>
        </w:tc>
        <w:tc>
          <w:tcPr>
            <w:tcW w:w="1280" w:type="dxa"/>
          </w:tcPr>
          <w:p w14:paraId="5350AC37" w14:textId="72BFF630" w:rsidR="00E34B6B" w:rsidRPr="006A76AA" w:rsidRDefault="00DF7946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MME</w:t>
            </w:r>
          </w:p>
        </w:tc>
        <w:tc>
          <w:tcPr>
            <w:tcW w:w="1316" w:type="dxa"/>
          </w:tcPr>
          <w:p w14:paraId="58EBA700" w14:textId="32FEDAF2" w:rsidR="00E34B6B" w:rsidRPr="006A76AA" w:rsidRDefault="000C3B37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PTPRO</w:t>
            </w:r>
          </w:p>
        </w:tc>
        <w:tc>
          <w:tcPr>
            <w:tcW w:w="1439" w:type="dxa"/>
          </w:tcPr>
          <w:p w14:paraId="63728FDA" w14:textId="186D0F5F" w:rsidR="00E34B6B" w:rsidRPr="006A76AA" w:rsidRDefault="00073594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OX17</w:t>
            </w:r>
          </w:p>
        </w:tc>
        <w:tc>
          <w:tcPr>
            <w:tcW w:w="1108" w:type="dxa"/>
          </w:tcPr>
          <w:p w14:paraId="3D058AC4" w14:textId="424530B0" w:rsidR="00E34B6B" w:rsidRPr="006A76AA" w:rsidRDefault="001F5F53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XPO5</w:t>
            </w:r>
          </w:p>
        </w:tc>
      </w:tr>
      <w:tr w:rsidR="00073594" w:rsidRPr="006A76AA" w14:paraId="149B4D45" w14:textId="77777777" w:rsidTr="001F5F53">
        <w:trPr>
          <w:jc w:val="center"/>
        </w:trPr>
        <w:tc>
          <w:tcPr>
            <w:tcW w:w="1390" w:type="dxa"/>
          </w:tcPr>
          <w:p w14:paraId="3538D99B" w14:textId="6ABBF589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QP2</w:t>
            </w:r>
          </w:p>
        </w:tc>
        <w:tc>
          <w:tcPr>
            <w:tcW w:w="1170" w:type="dxa"/>
          </w:tcPr>
          <w:p w14:paraId="6100EE77" w14:textId="19EC1ED3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EP164</w:t>
            </w:r>
          </w:p>
        </w:tc>
        <w:tc>
          <w:tcPr>
            <w:tcW w:w="1243" w:type="dxa"/>
          </w:tcPr>
          <w:p w14:paraId="7BC93F4B" w14:textId="70822335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DSTYK</w:t>
            </w:r>
          </w:p>
        </w:tc>
        <w:tc>
          <w:tcPr>
            <w:tcW w:w="1255" w:type="dxa"/>
          </w:tcPr>
          <w:p w14:paraId="728E07F2" w14:textId="170EDACF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INF2</w:t>
            </w:r>
          </w:p>
        </w:tc>
        <w:tc>
          <w:tcPr>
            <w:tcW w:w="1280" w:type="dxa"/>
          </w:tcPr>
          <w:p w14:paraId="4DD3B7BD" w14:textId="23E31F07" w:rsidR="00E34B6B" w:rsidRPr="006A76AA" w:rsidRDefault="00DF7946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MTHFR</w:t>
            </w:r>
          </w:p>
        </w:tc>
        <w:tc>
          <w:tcPr>
            <w:tcW w:w="1316" w:type="dxa"/>
          </w:tcPr>
          <w:p w14:paraId="4E3CABFF" w14:textId="786CE3D0" w:rsidR="00E34B6B" w:rsidRPr="006A76AA" w:rsidRDefault="000C3B37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REN</w:t>
            </w:r>
          </w:p>
        </w:tc>
        <w:tc>
          <w:tcPr>
            <w:tcW w:w="1439" w:type="dxa"/>
          </w:tcPr>
          <w:p w14:paraId="089F236A" w14:textId="51240C22" w:rsidR="00E34B6B" w:rsidRPr="006A76AA" w:rsidRDefault="00073594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TCTN2</w:t>
            </w:r>
          </w:p>
        </w:tc>
        <w:tc>
          <w:tcPr>
            <w:tcW w:w="1108" w:type="dxa"/>
          </w:tcPr>
          <w:p w14:paraId="5C1E61D0" w14:textId="10BCCF0B" w:rsidR="00E34B6B" w:rsidRPr="006A76AA" w:rsidRDefault="001F5F53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ZMPSTE24</w:t>
            </w:r>
          </w:p>
        </w:tc>
      </w:tr>
      <w:tr w:rsidR="00073594" w:rsidRPr="006A76AA" w14:paraId="5386B9E7" w14:textId="77777777" w:rsidTr="001F5F53">
        <w:trPr>
          <w:jc w:val="center"/>
        </w:trPr>
        <w:tc>
          <w:tcPr>
            <w:tcW w:w="1390" w:type="dxa"/>
          </w:tcPr>
          <w:p w14:paraId="24F00857" w14:textId="137DB8C9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RHGAP24</w:t>
            </w:r>
          </w:p>
        </w:tc>
        <w:tc>
          <w:tcPr>
            <w:tcW w:w="1170" w:type="dxa"/>
          </w:tcPr>
          <w:p w14:paraId="277CB4E5" w14:textId="179DD5FB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EP290</w:t>
            </w:r>
          </w:p>
        </w:tc>
        <w:tc>
          <w:tcPr>
            <w:tcW w:w="1243" w:type="dxa"/>
          </w:tcPr>
          <w:p w14:paraId="76346D03" w14:textId="4B8D9E7E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DYNC2H1</w:t>
            </w:r>
          </w:p>
        </w:tc>
        <w:tc>
          <w:tcPr>
            <w:tcW w:w="1255" w:type="dxa"/>
          </w:tcPr>
          <w:p w14:paraId="5446F24B" w14:textId="2FED0188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INPP5E</w:t>
            </w:r>
          </w:p>
        </w:tc>
        <w:tc>
          <w:tcPr>
            <w:tcW w:w="1280" w:type="dxa"/>
          </w:tcPr>
          <w:p w14:paraId="40C9F7CB" w14:textId="3A418A5E" w:rsidR="00E34B6B" w:rsidRPr="006A76AA" w:rsidRDefault="00DF7946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MTRR</w:t>
            </w:r>
          </w:p>
        </w:tc>
        <w:tc>
          <w:tcPr>
            <w:tcW w:w="1316" w:type="dxa"/>
          </w:tcPr>
          <w:p w14:paraId="1F340AB4" w14:textId="678F87EA" w:rsidR="00E34B6B" w:rsidRPr="006A76AA" w:rsidRDefault="000C3B37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RET</w:t>
            </w:r>
          </w:p>
        </w:tc>
        <w:tc>
          <w:tcPr>
            <w:tcW w:w="1439" w:type="dxa"/>
          </w:tcPr>
          <w:p w14:paraId="2A8B5AB5" w14:textId="39DA7372" w:rsidR="00E34B6B" w:rsidRPr="006A76AA" w:rsidRDefault="00073594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TCTN3</w:t>
            </w:r>
          </w:p>
        </w:tc>
        <w:tc>
          <w:tcPr>
            <w:tcW w:w="1108" w:type="dxa"/>
          </w:tcPr>
          <w:p w14:paraId="3F2397E3" w14:textId="0713A322" w:rsidR="00E34B6B" w:rsidRPr="006A76AA" w:rsidRDefault="001F5F53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ZNF423</w:t>
            </w:r>
          </w:p>
        </w:tc>
      </w:tr>
      <w:tr w:rsidR="00073594" w:rsidRPr="006A76AA" w14:paraId="5DBA43B8" w14:textId="77777777" w:rsidTr="001F5F53">
        <w:trPr>
          <w:jc w:val="center"/>
        </w:trPr>
        <w:tc>
          <w:tcPr>
            <w:tcW w:w="1390" w:type="dxa"/>
          </w:tcPr>
          <w:p w14:paraId="7296B5F8" w14:textId="27897A25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RHGDIA</w:t>
            </w:r>
          </w:p>
        </w:tc>
        <w:tc>
          <w:tcPr>
            <w:tcW w:w="1170" w:type="dxa"/>
          </w:tcPr>
          <w:p w14:paraId="1ACFF03E" w14:textId="6E888CCB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EP41</w:t>
            </w:r>
          </w:p>
        </w:tc>
        <w:tc>
          <w:tcPr>
            <w:tcW w:w="1243" w:type="dxa"/>
          </w:tcPr>
          <w:p w14:paraId="36404BD2" w14:textId="13061387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EGF</w:t>
            </w:r>
          </w:p>
        </w:tc>
        <w:tc>
          <w:tcPr>
            <w:tcW w:w="1255" w:type="dxa"/>
          </w:tcPr>
          <w:p w14:paraId="5BA99433" w14:textId="32607914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INVS</w:t>
            </w:r>
          </w:p>
        </w:tc>
        <w:tc>
          <w:tcPr>
            <w:tcW w:w="1280" w:type="dxa"/>
          </w:tcPr>
          <w:p w14:paraId="13A74B5C" w14:textId="4BE87DD6" w:rsidR="00E34B6B" w:rsidRPr="006A76AA" w:rsidRDefault="00DF7946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MUC1</w:t>
            </w:r>
          </w:p>
        </w:tc>
        <w:tc>
          <w:tcPr>
            <w:tcW w:w="1316" w:type="dxa"/>
          </w:tcPr>
          <w:p w14:paraId="1402D24E" w14:textId="19C4CF7B" w:rsidR="00E34B6B" w:rsidRPr="006A76AA" w:rsidRDefault="000C3B37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ROBO2</w:t>
            </w:r>
          </w:p>
        </w:tc>
        <w:tc>
          <w:tcPr>
            <w:tcW w:w="1439" w:type="dxa"/>
          </w:tcPr>
          <w:p w14:paraId="4B4AB18F" w14:textId="34F99542" w:rsidR="00E34B6B" w:rsidRPr="006A76AA" w:rsidRDefault="00B258E4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THBD</w:t>
            </w:r>
          </w:p>
        </w:tc>
        <w:tc>
          <w:tcPr>
            <w:tcW w:w="1108" w:type="dxa"/>
          </w:tcPr>
          <w:p w14:paraId="0B8A8FC6" w14:textId="77777777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594" w:rsidRPr="006A76AA" w14:paraId="745E873A" w14:textId="77777777" w:rsidTr="001F5F53">
        <w:trPr>
          <w:jc w:val="center"/>
        </w:trPr>
        <w:tc>
          <w:tcPr>
            <w:tcW w:w="1390" w:type="dxa"/>
          </w:tcPr>
          <w:p w14:paraId="4DC4CACD" w14:textId="6771A904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RL6</w:t>
            </w:r>
          </w:p>
        </w:tc>
        <w:tc>
          <w:tcPr>
            <w:tcW w:w="1170" w:type="dxa"/>
          </w:tcPr>
          <w:p w14:paraId="11A4F5F7" w14:textId="54A2EE2E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FB</w:t>
            </w:r>
          </w:p>
        </w:tc>
        <w:tc>
          <w:tcPr>
            <w:tcW w:w="1243" w:type="dxa"/>
          </w:tcPr>
          <w:p w14:paraId="007CAFE5" w14:textId="6B27EE05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EMP2</w:t>
            </w:r>
          </w:p>
        </w:tc>
        <w:tc>
          <w:tcPr>
            <w:tcW w:w="1255" w:type="dxa"/>
          </w:tcPr>
          <w:p w14:paraId="4A748948" w14:textId="3A11B05C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IQCB1</w:t>
            </w:r>
          </w:p>
        </w:tc>
        <w:tc>
          <w:tcPr>
            <w:tcW w:w="1280" w:type="dxa"/>
          </w:tcPr>
          <w:p w14:paraId="73C3659F" w14:textId="5497D19D" w:rsidR="00E34B6B" w:rsidRPr="006A76AA" w:rsidRDefault="00DF7946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</w:p>
        </w:tc>
        <w:tc>
          <w:tcPr>
            <w:tcW w:w="1316" w:type="dxa"/>
          </w:tcPr>
          <w:p w14:paraId="2A1E8198" w14:textId="5206E29F" w:rsidR="00E34B6B" w:rsidRPr="006A76AA" w:rsidRDefault="000C3B37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RPGRIP1L</w:t>
            </w:r>
          </w:p>
        </w:tc>
        <w:tc>
          <w:tcPr>
            <w:tcW w:w="1439" w:type="dxa"/>
          </w:tcPr>
          <w:p w14:paraId="6F5E6F5F" w14:textId="0E10BF20" w:rsidR="00E34B6B" w:rsidRPr="006A76AA" w:rsidRDefault="00B258E4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THSD7A</w:t>
            </w:r>
          </w:p>
        </w:tc>
        <w:tc>
          <w:tcPr>
            <w:tcW w:w="1108" w:type="dxa"/>
          </w:tcPr>
          <w:p w14:paraId="14E37079" w14:textId="77777777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594" w:rsidRPr="006A76AA" w14:paraId="222C10B4" w14:textId="77777777" w:rsidTr="001F5F53">
        <w:trPr>
          <w:jc w:val="center"/>
        </w:trPr>
        <w:tc>
          <w:tcPr>
            <w:tcW w:w="1390" w:type="dxa"/>
          </w:tcPr>
          <w:p w14:paraId="6976C1E4" w14:textId="43F9A3A6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TP6V0A4</w:t>
            </w:r>
          </w:p>
        </w:tc>
        <w:tc>
          <w:tcPr>
            <w:tcW w:w="1170" w:type="dxa"/>
          </w:tcPr>
          <w:p w14:paraId="0BF9318E" w14:textId="4E71D5E7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FH</w:t>
            </w:r>
          </w:p>
        </w:tc>
        <w:tc>
          <w:tcPr>
            <w:tcW w:w="1243" w:type="dxa"/>
          </w:tcPr>
          <w:p w14:paraId="71EED360" w14:textId="75E316B2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ENPP1</w:t>
            </w:r>
          </w:p>
        </w:tc>
        <w:tc>
          <w:tcPr>
            <w:tcW w:w="1255" w:type="dxa"/>
          </w:tcPr>
          <w:p w14:paraId="722FEBF4" w14:textId="53A786D2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ITGA3</w:t>
            </w:r>
          </w:p>
        </w:tc>
        <w:tc>
          <w:tcPr>
            <w:tcW w:w="1280" w:type="dxa"/>
          </w:tcPr>
          <w:p w14:paraId="337BE701" w14:textId="7F916235" w:rsidR="00E34B6B" w:rsidRPr="006A76AA" w:rsidRDefault="00DF7946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MYH9</w:t>
            </w:r>
          </w:p>
        </w:tc>
        <w:tc>
          <w:tcPr>
            <w:tcW w:w="1316" w:type="dxa"/>
          </w:tcPr>
          <w:p w14:paraId="3359D27A" w14:textId="5DD6E6B1" w:rsidR="00E34B6B" w:rsidRPr="006A76AA" w:rsidRDefault="000C3B37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ALL1</w:t>
            </w:r>
          </w:p>
        </w:tc>
        <w:tc>
          <w:tcPr>
            <w:tcW w:w="1439" w:type="dxa"/>
          </w:tcPr>
          <w:p w14:paraId="17EC663E" w14:textId="3BF9A037" w:rsidR="00E34B6B" w:rsidRPr="006A76AA" w:rsidRDefault="00B258E4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TMEM138</w:t>
            </w:r>
          </w:p>
        </w:tc>
        <w:tc>
          <w:tcPr>
            <w:tcW w:w="1108" w:type="dxa"/>
          </w:tcPr>
          <w:p w14:paraId="631B1CC8" w14:textId="77777777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594" w:rsidRPr="006A76AA" w14:paraId="1F5973EB" w14:textId="77777777" w:rsidTr="001F5F53">
        <w:trPr>
          <w:jc w:val="center"/>
        </w:trPr>
        <w:tc>
          <w:tcPr>
            <w:tcW w:w="1390" w:type="dxa"/>
          </w:tcPr>
          <w:p w14:paraId="0F89A063" w14:textId="45B836A4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TP6V1B1</w:t>
            </w:r>
          </w:p>
        </w:tc>
        <w:tc>
          <w:tcPr>
            <w:tcW w:w="1170" w:type="dxa"/>
          </w:tcPr>
          <w:p w14:paraId="2DDAA505" w14:textId="043C006A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FHR5</w:t>
            </w:r>
          </w:p>
        </w:tc>
        <w:tc>
          <w:tcPr>
            <w:tcW w:w="1243" w:type="dxa"/>
          </w:tcPr>
          <w:p w14:paraId="37F98D5B" w14:textId="23EAA5A0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EYA1</w:t>
            </w:r>
          </w:p>
        </w:tc>
        <w:tc>
          <w:tcPr>
            <w:tcW w:w="1255" w:type="dxa"/>
          </w:tcPr>
          <w:p w14:paraId="7BB09C0B" w14:textId="5CEC187A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ITGA8</w:t>
            </w:r>
          </w:p>
        </w:tc>
        <w:tc>
          <w:tcPr>
            <w:tcW w:w="1280" w:type="dxa"/>
          </w:tcPr>
          <w:p w14:paraId="415F56D8" w14:textId="439A0B1D" w:rsidR="00E34B6B" w:rsidRPr="006A76AA" w:rsidRDefault="00DF7946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MYO1E</w:t>
            </w:r>
          </w:p>
        </w:tc>
        <w:tc>
          <w:tcPr>
            <w:tcW w:w="1316" w:type="dxa"/>
          </w:tcPr>
          <w:p w14:paraId="01937843" w14:textId="03FFD89E" w:rsidR="00E34B6B" w:rsidRPr="006A76AA" w:rsidRDefault="000C3B37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ARS2</w:t>
            </w:r>
          </w:p>
        </w:tc>
        <w:tc>
          <w:tcPr>
            <w:tcW w:w="1439" w:type="dxa"/>
          </w:tcPr>
          <w:p w14:paraId="11794303" w14:textId="09447118" w:rsidR="00E34B6B" w:rsidRPr="006A76AA" w:rsidRDefault="00B258E4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TMEM216</w:t>
            </w:r>
          </w:p>
        </w:tc>
        <w:tc>
          <w:tcPr>
            <w:tcW w:w="1108" w:type="dxa"/>
          </w:tcPr>
          <w:p w14:paraId="740C850F" w14:textId="77777777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594" w:rsidRPr="006A76AA" w14:paraId="0C652331" w14:textId="77777777" w:rsidTr="001F5F53">
        <w:trPr>
          <w:jc w:val="center"/>
        </w:trPr>
        <w:tc>
          <w:tcPr>
            <w:tcW w:w="1390" w:type="dxa"/>
          </w:tcPr>
          <w:p w14:paraId="45C0C9F9" w14:textId="37182806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AVPR2</w:t>
            </w:r>
          </w:p>
        </w:tc>
        <w:tc>
          <w:tcPr>
            <w:tcW w:w="1170" w:type="dxa"/>
          </w:tcPr>
          <w:p w14:paraId="101139DD" w14:textId="742670A4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FI</w:t>
            </w:r>
          </w:p>
        </w:tc>
        <w:tc>
          <w:tcPr>
            <w:tcW w:w="1243" w:type="dxa"/>
          </w:tcPr>
          <w:p w14:paraId="7FE5960B" w14:textId="7BE0A172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FAT1</w:t>
            </w:r>
          </w:p>
        </w:tc>
        <w:tc>
          <w:tcPr>
            <w:tcW w:w="1255" w:type="dxa"/>
          </w:tcPr>
          <w:p w14:paraId="25BA1E22" w14:textId="6873F9A1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ITGB4</w:t>
            </w:r>
          </w:p>
        </w:tc>
        <w:tc>
          <w:tcPr>
            <w:tcW w:w="1280" w:type="dxa"/>
          </w:tcPr>
          <w:p w14:paraId="7022B4D2" w14:textId="2E717E86" w:rsidR="00E34B6B" w:rsidRPr="006A76AA" w:rsidRDefault="00DF7946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NEIL1</w:t>
            </w:r>
          </w:p>
        </w:tc>
        <w:tc>
          <w:tcPr>
            <w:tcW w:w="1316" w:type="dxa"/>
          </w:tcPr>
          <w:p w14:paraId="7E7FDE83" w14:textId="155FBFBB" w:rsidR="00E34B6B" w:rsidRPr="006A76AA" w:rsidRDefault="000C3B37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CARB2</w:t>
            </w:r>
          </w:p>
        </w:tc>
        <w:tc>
          <w:tcPr>
            <w:tcW w:w="1439" w:type="dxa"/>
          </w:tcPr>
          <w:p w14:paraId="0A883C1B" w14:textId="4EEA6DBB" w:rsidR="00E34B6B" w:rsidRPr="006A76AA" w:rsidRDefault="00B258E4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TMEM231</w:t>
            </w:r>
          </w:p>
        </w:tc>
        <w:tc>
          <w:tcPr>
            <w:tcW w:w="1108" w:type="dxa"/>
          </w:tcPr>
          <w:p w14:paraId="27769CAB" w14:textId="77777777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594" w:rsidRPr="006A76AA" w14:paraId="26F02E22" w14:textId="77777777" w:rsidTr="001F5F53">
        <w:trPr>
          <w:jc w:val="center"/>
        </w:trPr>
        <w:tc>
          <w:tcPr>
            <w:tcW w:w="1390" w:type="dxa"/>
          </w:tcPr>
          <w:p w14:paraId="1F03C4D4" w14:textId="27CD6B9E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B2M</w:t>
            </w:r>
          </w:p>
        </w:tc>
        <w:tc>
          <w:tcPr>
            <w:tcW w:w="1170" w:type="dxa"/>
          </w:tcPr>
          <w:p w14:paraId="6EA2AB11" w14:textId="09CB8F2C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HD1L</w:t>
            </w:r>
          </w:p>
        </w:tc>
        <w:tc>
          <w:tcPr>
            <w:tcW w:w="1243" w:type="dxa"/>
          </w:tcPr>
          <w:p w14:paraId="718991E6" w14:textId="739E86B3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FGA</w:t>
            </w:r>
          </w:p>
        </w:tc>
        <w:tc>
          <w:tcPr>
            <w:tcW w:w="1255" w:type="dxa"/>
          </w:tcPr>
          <w:p w14:paraId="45AF25F5" w14:textId="443C7240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KAL1</w:t>
            </w:r>
          </w:p>
        </w:tc>
        <w:tc>
          <w:tcPr>
            <w:tcW w:w="1280" w:type="dxa"/>
          </w:tcPr>
          <w:p w14:paraId="6B4FF627" w14:textId="2937B172" w:rsidR="00E34B6B" w:rsidRPr="006A76AA" w:rsidRDefault="00DF7946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NEK1</w:t>
            </w:r>
          </w:p>
        </w:tc>
        <w:tc>
          <w:tcPr>
            <w:tcW w:w="1316" w:type="dxa"/>
          </w:tcPr>
          <w:p w14:paraId="75A32150" w14:textId="3B106C74" w:rsidR="00E34B6B" w:rsidRPr="006A76AA" w:rsidRDefault="000C3B37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CNN1A</w:t>
            </w:r>
          </w:p>
        </w:tc>
        <w:tc>
          <w:tcPr>
            <w:tcW w:w="1439" w:type="dxa"/>
          </w:tcPr>
          <w:p w14:paraId="0E41F0AD" w14:textId="76017257" w:rsidR="00E34B6B" w:rsidRPr="006A76AA" w:rsidRDefault="00B258E4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TMEM237</w:t>
            </w:r>
          </w:p>
        </w:tc>
        <w:tc>
          <w:tcPr>
            <w:tcW w:w="1108" w:type="dxa"/>
          </w:tcPr>
          <w:p w14:paraId="12BAE502" w14:textId="77777777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594" w:rsidRPr="006A76AA" w14:paraId="28A85B72" w14:textId="77777777" w:rsidTr="001F5F53">
        <w:trPr>
          <w:jc w:val="center"/>
        </w:trPr>
        <w:tc>
          <w:tcPr>
            <w:tcW w:w="1390" w:type="dxa"/>
          </w:tcPr>
          <w:p w14:paraId="67268EDD" w14:textId="4B84B3C9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B9D1</w:t>
            </w:r>
          </w:p>
        </w:tc>
        <w:tc>
          <w:tcPr>
            <w:tcW w:w="1170" w:type="dxa"/>
          </w:tcPr>
          <w:p w14:paraId="4D439D2F" w14:textId="1A3DC748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LCN5</w:t>
            </w:r>
          </w:p>
        </w:tc>
        <w:tc>
          <w:tcPr>
            <w:tcW w:w="1243" w:type="dxa"/>
          </w:tcPr>
          <w:p w14:paraId="35F1F94E" w14:textId="23A27DA3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FGF12</w:t>
            </w:r>
          </w:p>
        </w:tc>
        <w:tc>
          <w:tcPr>
            <w:tcW w:w="1255" w:type="dxa"/>
          </w:tcPr>
          <w:p w14:paraId="1EF5E806" w14:textId="5DF7D624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KANK1</w:t>
            </w:r>
          </w:p>
        </w:tc>
        <w:tc>
          <w:tcPr>
            <w:tcW w:w="1280" w:type="dxa"/>
          </w:tcPr>
          <w:p w14:paraId="5AD2FAFB" w14:textId="2ADBE610" w:rsidR="00E34B6B" w:rsidRPr="006A76AA" w:rsidRDefault="00DF7946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NEK8</w:t>
            </w:r>
          </w:p>
        </w:tc>
        <w:tc>
          <w:tcPr>
            <w:tcW w:w="1316" w:type="dxa"/>
          </w:tcPr>
          <w:p w14:paraId="6AF34FFD" w14:textId="6358EA1B" w:rsidR="00E34B6B" w:rsidRPr="006A76AA" w:rsidRDefault="000C3B37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CNN1B</w:t>
            </w:r>
          </w:p>
        </w:tc>
        <w:tc>
          <w:tcPr>
            <w:tcW w:w="1439" w:type="dxa"/>
          </w:tcPr>
          <w:p w14:paraId="135090D4" w14:textId="19D4145C" w:rsidR="00E34B6B" w:rsidRPr="006A76AA" w:rsidRDefault="00B258E4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TMEM67</w:t>
            </w:r>
          </w:p>
        </w:tc>
        <w:tc>
          <w:tcPr>
            <w:tcW w:w="1108" w:type="dxa"/>
          </w:tcPr>
          <w:p w14:paraId="14D0C87F" w14:textId="77777777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594" w:rsidRPr="006A76AA" w14:paraId="244D268B" w14:textId="77777777" w:rsidTr="001F5F53">
        <w:trPr>
          <w:jc w:val="center"/>
        </w:trPr>
        <w:tc>
          <w:tcPr>
            <w:tcW w:w="1390" w:type="dxa"/>
          </w:tcPr>
          <w:p w14:paraId="5DC8FDCD" w14:textId="181B671A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B9D2</w:t>
            </w:r>
          </w:p>
        </w:tc>
        <w:tc>
          <w:tcPr>
            <w:tcW w:w="1170" w:type="dxa"/>
          </w:tcPr>
          <w:p w14:paraId="02BD9611" w14:textId="50F9D29F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LCNKA</w:t>
            </w:r>
          </w:p>
        </w:tc>
        <w:tc>
          <w:tcPr>
            <w:tcW w:w="1243" w:type="dxa"/>
          </w:tcPr>
          <w:p w14:paraId="3E32AF91" w14:textId="2BBA8C64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FGF18</w:t>
            </w:r>
          </w:p>
        </w:tc>
        <w:tc>
          <w:tcPr>
            <w:tcW w:w="1255" w:type="dxa"/>
          </w:tcPr>
          <w:p w14:paraId="398619A8" w14:textId="07DF1B91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KANK2</w:t>
            </w:r>
          </w:p>
        </w:tc>
        <w:tc>
          <w:tcPr>
            <w:tcW w:w="1280" w:type="dxa"/>
          </w:tcPr>
          <w:p w14:paraId="6893138D" w14:textId="48AAA49E" w:rsidR="00E34B6B" w:rsidRPr="006A76AA" w:rsidRDefault="00DF7946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NPHP1</w:t>
            </w:r>
          </w:p>
        </w:tc>
        <w:tc>
          <w:tcPr>
            <w:tcW w:w="1316" w:type="dxa"/>
          </w:tcPr>
          <w:p w14:paraId="6D61FA09" w14:textId="2D8DC078" w:rsidR="00E34B6B" w:rsidRPr="006A76AA" w:rsidRDefault="000C3B37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CNN1G</w:t>
            </w:r>
          </w:p>
        </w:tc>
        <w:tc>
          <w:tcPr>
            <w:tcW w:w="1439" w:type="dxa"/>
          </w:tcPr>
          <w:p w14:paraId="62C22819" w14:textId="355D5710" w:rsidR="00E34B6B" w:rsidRPr="006A76AA" w:rsidRDefault="00B258E4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TNXB</w:t>
            </w:r>
          </w:p>
        </w:tc>
        <w:tc>
          <w:tcPr>
            <w:tcW w:w="1108" w:type="dxa"/>
          </w:tcPr>
          <w:p w14:paraId="4D893899" w14:textId="77777777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594" w:rsidRPr="006A76AA" w14:paraId="04E83C30" w14:textId="77777777" w:rsidTr="001F5F53">
        <w:trPr>
          <w:jc w:val="center"/>
        </w:trPr>
        <w:tc>
          <w:tcPr>
            <w:tcW w:w="1390" w:type="dxa"/>
          </w:tcPr>
          <w:p w14:paraId="3ECC579F" w14:textId="23B6AFEA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BBS1</w:t>
            </w:r>
          </w:p>
        </w:tc>
        <w:tc>
          <w:tcPr>
            <w:tcW w:w="1170" w:type="dxa"/>
          </w:tcPr>
          <w:p w14:paraId="404A4049" w14:textId="6D0A74D8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LCNKB</w:t>
            </w:r>
          </w:p>
        </w:tc>
        <w:tc>
          <w:tcPr>
            <w:tcW w:w="1243" w:type="dxa"/>
          </w:tcPr>
          <w:p w14:paraId="7B90FBF8" w14:textId="2EA89851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FGF20</w:t>
            </w:r>
          </w:p>
        </w:tc>
        <w:tc>
          <w:tcPr>
            <w:tcW w:w="1255" w:type="dxa"/>
          </w:tcPr>
          <w:p w14:paraId="041F55EE" w14:textId="15314027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KANK4</w:t>
            </w:r>
          </w:p>
        </w:tc>
        <w:tc>
          <w:tcPr>
            <w:tcW w:w="1280" w:type="dxa"/>
          </w:tcPr>
          <w:p w14:paraId="41303040" w14:textId="45070EDB" w:rsidR="00E34B6B" w:rsidRPr="006A76AA" w:rsidRDefault="00DF7946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NPHP3</w:t>
            </w:r>
          </w:p>
        </w:tc>
        <w:tc>
          <w:tcPr>
            <w:tcW w:w="1316" w:type="dxa"/>
          </w:tcPr>
          <w:p w14:paraId="70B7E834" w14:textId="02B2CD36" w:rsidR="00E34B6B" w:rsidRPr="006A76AA" w:rsidRDefault="000C3B37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DCCAG8</w:t>
            </w:r>
          </w:p>
        </w:tc>
        <w:tc>
          <w:tcPr>
            <w:tcW w:w="1439" w:type="dxa"/>
          </w:tcPr>
          <w:p w14:paraId="5A5414BD" w14:textId="4C7B5250" w:rsidR="00E34B6B" w:rsidRPr="006A76AA" w:rsidRDefault="00B258E4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TRAP1</w:t>
            </w:r>
          </w:p>
        </w:tc>
        <w:tc>
          <w:tcPr>
            <w:tcW w:w="1108" w:type="dxa"/>
          </w:tcPr>
          <w:p w14:paraId="66AC8E9E" w14:textId="77777777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594" w:rsidRPr="006A76AA" w14:paraId="4B2EF6B6" w14:textId="77777777" w:rsidTr="001F5F53">
        <w:trPr>
          <w:jc w:val="center"/>
        </w:trPr>
        <w:tc>
          <w:tcPr>
            <w:tcW w:w="1390" w:type="dxa"/>
          </w:tcPr>
          <w:p w14:paraId="5C59A96B" w14:textId="1CC65E5F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BBS10</w:t>
            </w:r>
          </w:p>
        </w:tc>
        <w:tc>
          <w:tcPr>
            <w:tcW w:w="1170" w:type="dxa"/>
          </w:tcPr>
          <w:p w14:paraId="76C55F9C" w14:textId="64B24AF9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LDN16</w:t>
            </w:r>
          </w:p>
        </w:tc>
        <w:tc>
          <w:tcPr>
            <w:tcW w:w="1243" w:type="dxa"/>
          </w:tcPr>
          <w:p w14:paraId="0CF1D98A" w14:textId="14E839EA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FGF23</w:t>
            </w:r>
          </w:p>
        </w:tc>
        <w:tc>
          <w:tcPr>
            <w:tcW w:w="1255" w:type="dxa"/>
          </w:tcPr>
          <w:p w14:paraId="35332BF8" w14:textId="1D76CDAB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KCNA1</w:t>
            </w:r>
          </w:p>
        </w:tc>
        <w:tc>
          <w:tcPr>
            <w:tcW w:w="1280" w:type="dxa"/>
          </w:tcPr>
          <w:p w14:paraId="072AA2B6" w14:textId="3C9F263D" w:rsidR="00E34B6B" w:rsidRPr="006A76AA" w:rsidRDefault="00DF7946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NPHP4</w:t>
            </w:r>
          </w:p>
        </w:tc>
        <w:tc>
          <w:tcPr>
            <w:tcW w:w="1316" w:type="dxa"/>
          </w:tcPr>
          <w:p w14:paraId="09B0DCE3" w14:textId="481EDF00" w:rsidR="00E34B6B" w:rsidRPr="006A76AA" w:rsidRDefault="000C3B37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IX1</w:t>
            </w:r>
          </w:p>
        </w:tc>
        <w:tc>
          <w:tcPr>
            <w:tcW w:w="1439" w:type="dxa"/>
          </w:tcPr>
          <w:p w14:paraId="6116AFDA" w14:textId="030B0EB9" w:rsidR="00E34B6B" w:rsidRPr="006A76AA" w:rsidRDefault="00B258E4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TRIM32</w:t>
            </w:r>
          </w:p>
        </w:tc>
        <w:tc>
          <w:tcPr>
            <w:tcW w:w="1108" w:type="dxa"/>
          </w:tcPr>
          <w:p w14:paraId="3E6531A9" w14:textId="77777777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594" w:rsidRPr="006A76AA" w14:paraId="59686D8F" w14:textId="77777777" w:rsidTr="001F5F53">
        <w:trPr>
          <w:jc w:val="center"/>
        </w:trPr>
        <w:tc>
          <w:tcPr>
            <w:tcW w:w="1390" w:type="dxa"/>
          </w:tcPr>
          <w:p w14:paraId="63BB878C" w14:textId="5C3171D1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BS12</w:t>
            </w:r>
          </w:p>
        </w:tc>
        <w:tc>
          <w:tcPr>
            <w:tcW w:w="1170" w:type="dxa"/>
          </w:tcPr>
          <w:p w14:paraId="2C4BE120" w14:textId="7FCD8149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LDN19</w:t>
            </w:r>
          </w:p>
        </w:tc>
        <w:tc>
          <w:tcPr>
            <w:tcW w:w="1243" w:type="dxa"/>
          </w:tcPr>
          <w:p w14:paraId="7608453D" w14:textId="2C027B5C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FGFR1</w:t>
            </w:r>
          </w:p>
        </w:tc>
        <w:tc>
          <w:tcPr>
            <w:tcW w:w="1255" w:type="dxa"/>
          </w:tcPr>
          <w:p w14:paraId="36553357" w14:textId="13819132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KCNJ1</w:t>
            </w:r>
          </w:p>
        </w:tc>
        <w:tc>
          <w:tcPr>
            <w:tcW w:w="1280" w:type="dxa"/>
          </w:tcPr>
          <w:p w14:paraId="7D9F65F2" w14:textId="5160B33D" w:rsidR="00E34B6B" w:rsidRPr="006A76AA" w:rsidRDefault="00DF7946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NPHS1</w:t>
            </w:r>
          </w:p>
        </w:tc>
        <w:tc>
          <w:tcPr>
            <w:tcW w:w="1316" w:type="dxa"/>
          </w:tcPr>
          <w:p w14:paraId="6716F0D8" w14:textId="37E09B57" w:rsidR="00E34B6B" w:rsidRPr="006A76AA" w:rsidRDefault="000C3B37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IX2</w:t>
            </w:r>
          </w:p>
        </w:tc>
        <w:tc>
          <w:tcPr>
            <w:tcW w:w="1439" w:type="dxa"/>
          </w:tcPr>
          <w:p w14:paraId="76227917" w14:textId="5B4EE726" w:rsidR="00E34B6B" w:rsidRPr="006A76AA" w:rsidRDefault="00B258E4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TRPC6</w:t>
            </w:r>
          </w:p>
        </w:tc>
        <w:tc>
          <w:tcPr>
            <w:tcW w:w="1108" w:type="dxa"/>
          </w:tcPr>
          <w:p w14:paraId="238C5367" w14:textId="77777777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594" w:rsidRPr="006A76AA" w14:paraId="043193CB" w14:textId="77777777" w:rsidTr="001F5F53">
        <w:trPr>
          <w:jc w:val="center"/>
        </w:trPr>
        <w:tc>
          <w:tcPr>
            <w:tcW w:w="1390" w:type="dxa"/>
          </w:tcPr>
          <w:p w14:paraId="163FEA4F" w14:textId="7A85072B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BBS2</w:t>
            </w:r>
          </w:p>
        </w:tc>
        <w:tc>
          <w:tcPr>
            <w:tcW w:w="1170" w:type="dxa"/>
          </w:tcPr>
          <w:p w14:paraId="2D0C86A2" w14:textId="0D2CD403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NNM2</w:t>
            </w:r>
          </w:p>
        </w:tc>
        <w:tc>
          <w:tcPr>
            <w:tcW w:w="1243" w:type="dxa"/>
          </w:tcPr>
          <w:p w14:paraId="5495B597" w14:textId="7643387C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FLG</w:t>
            </w:r>
          </w:p>
        </w:tc>
        <w:tc>
          <w:tcPr>
            <w:tcW w:w="1255" w:type="dxa"/>
          </w:tcPr>
          <w:p w14:paraId="0E64394D" w14:textId="464AFB55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KCNJ10</w:t>
            </w:r>
          </w:p>
        </w:tc>
        <w:tc>
          <w:tcPr>
            <w:tcW w:w="1280" w:type="dxa"/>
          </w:tcPr>
          <w:p w14:paraId="35F6F17A" w14:textId="78F91EE2" w:rsidR="00E34B6B" w:rsidRPr="006A76AA" w:rsidRDefault="00DF7946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NPHS2</w:t>
            </w:r>
          </w:p>
        </w:tc>
        <w:tc>
          <w:tcPr>
            <w:tcW w:w="1316" w:type="dxa"/>
          </w:tcPr>
          <w:p w14:paraId="5D9A9921" w14:textId="7F3A5C0B" w:rsidR="00E34B6B" w:rsidRPr="006A76AA" w:rsidRDefault="000C3B37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IX5</w:t>
            </w:r>
          </w:p>
        </w:tc>
        <w:tc>
          <w:tcPr>
            <w:tcW w:w="1439" w:type="dxa"/>
          </w:tcPr>
          <w:p w14:paraId="0EF16F97" w14:textId="1DE55B79" w:rsidR="00E34B6B" w:rsidRPr="006A76AA" w:rsidRDefault="00B258E4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TRPM6</w:t>
            </w:r>
          </w:p>
        </w:tc>
        <w:tc>
          <w:tcPr>
            <w:tcW w:w="1108" w:type="dxa"/>
          </w:tcPr>
          <w:p w14:paraId="5F52BD35" w14:textId="77777777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594" w:rsidRPr="006A76AA" w14:paraId="06CF6FDE" w14:textId="77777777" w:rsidTr="001F5F53">
        <w:trPr>
          <w:jc w:val="center"/>
        </w:trPr>
        <w:tc>
          <w:tcPr>
            <w:tcW w:w="1390" w:type="dxa"/>
          </w:tcPr>
          <w:p w14:paraId="7CFF77AF" w14:textId="29573E14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BBS4</w:t>
            </w:r>
          </w:p>
        </w:tc>
        <w:tc>
          <w:tcPr>
            <w:tcW w:w="1170" w:type="dxa"/>
          </w:tcPr>
          <w:p w14:paraId="6F9F6377" w14:textId="76F3E8B4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OL4A3</w:t>
            </w:r>
          </w:p>
        </w:tc>
        <w:tc>
          <w:tcPr>
            <w:tcW w:w="1243" w:type="dxa"/>
          </w:tcPr>
          <w:p w14:paraId="50B7C5D7" w14:textId="0BDAD281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FN1</w:t>
            </w:r>
          </w:p>
        </w:tc>
        <w:tc>
          <w:tcPr>
            <w:tcW w:w="1255" w:type="dxa"/>
          </w:tcPr>
          <w:p w14:paraId="352D9B74" w14:textId="4598CBDD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KLHL3</w:t>
            </w:r>
          </w:p>
        </w:tc>
        <w:tc>
          <w:tcPr>
            <w:tcW w:w="1280" w:type="dxa"/>
          </w:tcPr>
          <w:p w14:paraId="31B17C85" w14:textId="4D2EB21C" w:rsidR="00E34B6B" w:rsidRPr="006A76AA" w:rsidRDefault="00DF7946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NUP107</w:t>
            </w:r>
          </w:p>
        </w:tc>
        <w:tc>
          <w:tcPr>
            <w:tcW w:w="1316" w:type="dxa"/>
          </w:tcPr>
          <w:p w14:paraId="0102C9D2" w14:textId="61BF6A2E" w:rsidR="00E34B6B" w:rsidRPr="006A76AA" w:rsidRDefault="000C3B37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LC12A1</w:t>
            </w:r>
          </w:p>
        </w:tc>
        <w:tc>
          <w:tcPr>
            <w:tcW w:w="1439" w:type="dxa"/>
          </w:tcPr>
          <w:p w14:paraId="6305260C" w14:textId="1BF06F0B" w:rsidR="00E34B6B" w:rsidRPr="006A76AA" w:rsidRDefault="00B258E4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TSC2</w:t>
            </w:r>
          </w:p>
        </w:tc>
        <w:tc>
          <w:tcPr>
            <w:tcW w:w="1108" w:type="dxa"/>
          </w:tcPr>
          <w:p w14:paraId="5791935E" w14:textId="77777777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594" w:rsidRPr="006A76AA" w14:paraId="6DAE340B" w14:textId="77777777" w:rsidTr="001F5F53">
        <w:trPr>
          <w:jc w:val="center"/>
        </w:trPr>
        <w:tc>
          <w:tcPr>
            <w:tcW w:w="1390" w:type="dxa"/>
          </w:tcPr>
          <w:p w14:paraId="5F034EA5" w14:textId="30ECF9A3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BBS5</w:t>
            </w:r>
          </w:p>
        </w:tc>
        <w:tc>
          <w:tcPr>
            <w:tcW w:w="1170" w:type="dxa"/>
          </w:tcPr>
          <w:p w14:paraId="1CECF639" w14:textId="23A49D8B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OL4A4</w:t>
            </w:r>
          </w:p>
        </w:tc>
        <w:tc>
          <w:tcPr>
            <w:tcW w:w="1243" w:type="dxa"/>
          </w:tcPr>
          <w:p w14:paraId="49AE99DC" w14:textId="64CA503D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FRAS1</w:t>
            </w:r>
          </w:p>
        </w:tc>
        <w:tc>
          <w:tcPr>
            <w:tcW w:w="1255" w:type="dxa"/>
          </w:tcPr>
          <w:p w14:paraId="4A516CC1" w14:textId="11D1AAEA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LAMA3</w:t>
            </w:r>
          </w:p>
        </w:tc>
        <w:tc>
          <w:tcPr>
            <w:tcW w:w="1280" w:type="dxa"/>
          </w:tcPr>
          <w:p w14:paraId="30C60E2B" w14:textId="376EECEC" w:rsidR="00E34B6B" w:rsidRPr="006A76AA" w:rsidRDefault="00DF7946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NUP205</w:t>
            </w:r>
          </w:p>
        </w:tc>
        <w:tc>
          <w:tcPr>
            <w:tcW w:w="1316" w:type="dxa"/>
          </w:tcPr>
          <w:p w14:paraId="391A4A3C" w14:textId="511569B1" w:rsidR="00E34B6B" w:rsidRPr="006A76AA" w:rsidRDefault="000C3B37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LC12A3</w:t>
            </w:r>
          </w:p>
        </w:tc>
        <w:tc>
          <w:tcPr>
            <w:tcW w:w="1439" w:type="dxa"/>
          </w:tcPr>
          <w:p w14:paraId="409EA5A1" w14:textId="5FFD95BF" w:rsidR="00E34B6B" w:rsidRPr="006A76AA" w:rsidRDefault="00B258E4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TTC21B</w:t>
            </w:r>
          </w:p>
        </w:tc>
        <w:tc>
          <w:tcPr>
            <w:tcW w:w="1108" w:type="dxa"/>
          </w:tcPr>
          <w:p w14:paraId="2144F66B" w14:textId="77777777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594" w:rsidRPr="006A76AA" w14:paraId="27E7AE20" w14:textId="77777777" w:rsidTr="001F5F53">
        <w:trPr>
          <w:jc w:val="center"/>
        </w:trPr>
        <w:tc>
          <w:tcPr>
            <w:tcW w:w="1390" w:type="dxa"/>
          </w:tcPr>
          <w:p w14:paraId="4F0F8DA5" w14:textId="6C6CB5C5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BBS7</w:t>
            </w:r>
          </w:p>
        </w:tc>
        <w:tc>
          <w:tcPr>
            <w:tcW w:w="1170" w:type="dxa"/>
          </w:tcPr>
          <w:p w14:paraId="22B9D254" w14:textId="7D3CA7BF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COL4A5</w:t>
            </w:r>
          </w:p>
        </w:tc>
        <w:tc>
          <w:tcPr>
            <w:tcW w:w="1243" w:type="dxa"/>
          </w:tcPr>
          <w:p w14:paraId="4DC69CC2" w14:textId="356AFA65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FREM</w:t>
            </w:r>
          </w:p>
        </w:tc>
        <w:tc>
          <w:tcPr>
            <w:tcW w:w="1255" w:type="dxa"/>
          </w:tcPr>
          <w:p w14:paraId="577899D0" w14:textId="33968D61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LAMB2A3</w:t>
            </w:r>
          </w:p>
        </w:tc>
        <w:tc>
          <w:tcPr>
            <w:tcW w:w="1280" w:type="dxa"/>
          </w:tcPr>
          <w:p w14:paraId="48B1AA83" w14:textId="11328B89" w:rsidR="00E34B6B" w:rsidRPr="006A76AA" w:rsidRDefault="00DF7946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NUP93</w:t>
            </w:r>
          </w:p>
        </w:tc>
        <w:tc>
          <w:tcPr>
            <w:tcW w:w="1316" w:type="dxa"/>
          </w:tcPr>
          <w:p w14:paraId="62E73748" w14:textId="6024EB92" w:rsidR="00E34B6B" w:rsidRPr="006A76AA" w:rsidRDefault="000C3B37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SLC17A53</w:t>
            </w:r>
          </w:p>
        </w:tc>
        <w:tc>
          <w:tcPr>
            <w:tcW w:w="1439" w:type="dxa"/>
          </w:tcPr>
          <w:p w14:paraId="5B40C13C" w14:textId="16B96977" w:rsidR="00E34B6B" w:rsidRPr="006A76AA" w:rsidRDefault="00B258E4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6AA">
              <w:rPr>
                <w:rFonts w:ascii="Times New Roman" w:hAnsi="Times New Roman" w:cs="Times New Roman"/>
                <w:sz w:val="18"/>
                <w:szCs w:val="18"/>
              </w:rPr>
              <w:t>TTC8</w:t>
            </w:r>
          </w:p>
        </w:tc>
        <w:tc>
          <w:tcPr>
            <w:tcW w:w="1108" w:type="dxa"/>
          </w:tcPr>
          <w:p w14:paraId="5E421335" w14:textId="77777777" w:rsidR="00E34B6B" w:rsidRPr="006A76AA" w:rsidRDefault="00E34B6B" w:rsidP="00E34B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CF975E7" w14:textId="77777777" w:rsidR="008C1297" w:rsidRPr="00301E2A" w:rsidRDefault="008C1297" w:rsidP="007168B5">
      <w:pPr>
        <w:spacing w:line="360" w:lineRule="auto"/>
      </w:pPr>
    </w:p>
    <w:sectPr w:rsidR="008C1297" w:rsidRPr="00301E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FFFFE" w14:textId="77777777" w:rsidR="008A2A15" w:rsidRDefault="008A2A15" w:rsidP="00301E2A">
      <w:r>
        <w:separator/>
      </w:r>
    </w:p>
  </w:endnote>
  <w:endnote w:type="continuationSeparator" w:id="0">
    <w:p w14:paraId="60111791" w14:textId="77777777" w:rsidR="008A2A15" w:rsidRDefault="008A2A15" w:rsidP="00301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1F277" w14:textId="77777777" w:rsidR="008A2A15" w:rsidRDefault="008A2A15" w:rsidP="00301E2A">
      <w:r>
        <w:separator/>
      </w:r>
    </w:p>
  </w:footnote>
  <w:footnote w:type="continuationSeparator" w:id="0">
    <w:p w14:paraId="127B7356" w14:textId="77777777" w:rsidR="008A2A15" w:rsidRDefault="008A2A15" w:rsidP="00301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6CF"/>
    <w:rsid w:val="00030DC6"/>
    <w:rsid w:val="00073594"/>
    <w:rsid w:val="000C3B37"/>
    <w:rsid w:val="001F5F53"/>
    <w:rsid w:val="002C36CF"/>
    <w:rsid w:val="00301E2A"/>
    <w:rsid w:val="004603EC"/>
    <w:rsid w:val="005044A6"/>
    <w:rsid w:val="005F4EFA"/>
    <w:rsid w:val="006241BE"/>
    <w:rsid w:val="00635E67"/>
    <w:rsid w:val="00676FB0"/>
    <w:rsid w:val="006A76AA"/>
    <w:rsid w:val="006B1649"/>
    <w:rsid w:val="007168B5"/>
    <w:rsid w:val="00814D60"/>
    <w:rsid w:val="008A2A15"/>
    <w:rsid w:val="008C1297"/>
    <w:rsid w:val="00AB7A97"/>
    <w:rsid w:val="00B258E4"/>
    <w:rsid w:val="00C579D8"/>
    <w:rsid w:val="00C659CB"/>
    <w:rsid w:val="00DF7946"/>
    <w:rsid w:val="00E34B6B"/>
    <w:rsid w:val="00F233C8"/>
    <w:rsid w:val="00F8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5105C"/>
  <w15:chartTrackingRefBased/>
  <w15:docId w15:val="{ADC18FFF-9F59-44C6-837B-8391B15DA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1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1E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1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1E2A"/>
    <w:rPr>
      <w:sz w:val="18"/>
      <w:szCs w:val="18"/>
    </w:rPr>
  </w:style>
  <w:style w:type="table" w:styleId="TableGrid">
    <w:name w:val="Table Grid"/>
    <w:basedOn w:val="TableNormal"/>
    <w:uiPriority w:val="39"/>
    <w:rsid w:val="00301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容 丽萍</dc:creator>
  <cp:keywords/>
  <dc:description/>
  <cp:lastModifiedBy>Tom Flint</cp:lastModifiedBy>
  <cp:revision>2</cp:revision>
  <dcterms:created xsi:type="dcterms:W3CDTF">2021-10-05T13:07:00Z</dcterms:created>
  <dcterms:modified xsi:type="dcterms:W3CDTF">2021-10-05T13:07:00Z</dcterms:modified>
</cp:coreProperties>
</file>